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A00846" w14:textId="3457173A" w:rsidR="00786D9E" w:rsidRPr="00ED1A47" w:rsidRDefault="00786D9E" w:rsidP="00ED1A47">
      <w:pPr>
        <w:spacing w:after="240" w:line="360" w:lineRule="auto"/>
        <w:rPr>
          <w:rFonts w:ascii="Arial" w:hAnsi="Arial" w:cs="Arial"/>
        </w:rPr>
      </w:pPr>
      <w:r w:rsidRPr="00ED1A47">
        <w:rPr>
          <w:rFonts w:ascii="Arial" w:hAnsi="Arial" w:cs="Arial"/>
        </w:rPr>
        <w:t xml:space="preserve">Supplementary Table S2. </w:t>
      </w:r>
      <w:r w:rsidRPr="00ED1A47">
        <w:rPr>
          <w:rFonts w:ascii="Arial" w:hAnsi="Arial" w:cs="Arial"/>
          <w:i/>
          <w:iCs/>
        </w:rPr>
        <w:t xml:space="preserve">Amylostereum areolatum </w:t>
      </w:r>
      <w:r w:rsidRPr="00ED1A47">
        <w:rPr>
          <w:rFonts w:ascii="Arial" w:hAnsi="Arial" w:cs="Arial"/>
        </w:rPr>
        <w:t xml:space="preserve">collections from Australia and New Zealand are characterized in this study. Numbers in brackets under the sampling year column indicate the samples collected yearly. </w:t>
      </w:r>
    </w:p>
    <w:tbl>
      <w:tblPr>
        <w:tblStyle w:val="PlainTable4"/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65"/>
        <w:gridCol w:w="2529"/>
        <w:gridCol w:w="2836"/>
        <w:gridCol w:w="3410"/>
        <w:gridCol w:w="1110"/>
      </w:tblGrid>
      <w:tr w:rsidR="00786D9E" w:rsidRPr="00ED1A47" w14:paraId="36756D94" w14:textId="77777777" w:rsidTr="008B04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6A45B6" w14:textId="77777777" w:rsidR="00786D9E" w:rsidRPr="00ED1A47" w:rsidRDefault="00786D9E" w:rsidP="00C57798">
            <w:pPr>
              <w:spacing w:line="360" w:lineRule="auto"/>
              <w:contextualSpacing/>
              <w:rPr>
                <w:rFonts w:ascii="Arial" w:hAnsi="Arial" w:cs="Arial"/>
                <w:b w:val="0"/>
                <w:bCs w:val="0"/>
              </w:rPr>
            </w:pPr>
            <w:r w:rsidRPr="00ED1A47">
              <w:rPr>
                <w:rFonts w:ascii="Arial" w:hAnsi="Arial" w:cs="Arial"/>
                <w:b w:val="0"/>
                <w:bCs w:val="0"/>
              </w:rPr>
              <w:t>State</w:t>
            </w:r>
          </w:p>
        </w:tc>
        <w:tc>
          <w:tcPr>
            <w:tcW w:w="2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001409E" w14:textId="77777777" w:rsidR="00786D9E" w:rsidRPr="00ED1A47" w:rsidRDefault="00786D9E" w:rsidP="00C57798">
            <w:pPr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ED1A47">
              <w:rPr>
                <w:rFonts w:ascii="Arial" w:hAnsi="Arial" w:cs="Arial"/>
                <w:b w:val="0"/>
                <w:bCs w:val="0"/>
              </w:rPr>
              <w:t>District</w:t>
            </w: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18BDA5" w14:textId="77777777" w:rsidR="00786D9E" w:rsidRPr="00ED1A47" w:rsidRDefault="00786D9E" w:rsidP="00C57798">
            <w:pPr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ED1A47">
              <w:rPr>
                <w:rFonts w:ascii="Arial" w:hAnsi="Arial" w:cs="Arial"/>
                <w:b w:val="0"/>
                <w:bCs w:val="0"/>
              </w:rPr>
              <w:t>Block name</w:t>
            </w:r>
          </w:p>
        </w:tc>
        <w:tc>
          <w:tcPr>
            <w:tcW w:w="3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F305163" w14:textId="77777777" w:rsidR="00786D9E" w:rsidRPr="00ED1A47" w:rsidRDefault="00786D9E" w:rsidP="00C57798">
            <w:pPr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ED1A47">
              <w:rPr>
                <w:rFonts w:ascii="Arial" w:hAnsi="Arial" w:cs="Arial"/>
                <w:b w:val="0"/>
                <w:bCs w:val="0"/>
              </w:rPr>
              <w:t>Sampling year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BAF12E9" w14:textId="77777777" w:rsidR="00786D9E" w:rsidRPr="00ED1A47" w:rsidRDefault="00786D9E" w:rsidP="00C57798">
            <w:pPr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ED1A47">
              <w:rPr>
                <w:rFonts w:ascii="Arial" w:hAnsi="Arial" w:cs="Arial"/>
                <w:b w:val="0"/>
                <w:bCs w:val="0"/>
              </w:rPr>
              <w:t>No. of samples</w:t>
            </w:r>
          </w:p>
        </w:tc>
      </w:tr>
      <w:tr w:rsidR="00786D9E" w:rsidRPr="00ED1A47" w14:paraId="692EE228" w14:textId="77777777" w:rsidTr="008B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1F9A733" w14:textId="77777777" w:rsidR="00786D9E" w:rsidRPr="00ED1A47" w:rsidRDefault="00786D9E" w:rsidP="00C57798">
            <w:pPr>
              <w:spacing w:line="360" w:lineRule="auto"/>
              <w:contextualSpacing/>
              <w:rPr>
                <w:rFonts w:ascii="Arial" w:hAnsi="Arial" w:cs="Arial"/>
                <w:b w:val="0"/>
                <w:bCs w:val="0"/>
              </w:rPr>
            </w:pPr>
            <w:r w:rsidRPr="00ED1A47">
              <w:rPr>
                <w:rFonts w:ascii="Arial" w:hAnsi="Arial" w:cs="Arial"/>
                <w:b w:val="0"/>
                <w:bCs w:val="0"/>
              </w:rPr>
              <w:t xml:space="preserve">Australia </w:t>
            </w:r>
          </w:p>
        </w:tc>
        <w:tc>
          <w:tcPr>
            <w:tcW w:w="2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1902099" w14:textId="77777777" w:rsidR="00786D9E" w:rsidRPr="00ED1A47" w:rsidRDefault="00786D9E" w:rsidP="00C57798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13F7BF4" w14:textId="77777777" w:rsidR="00786D9E" w:rsidRPr="00ED1A47" w:rsidRDefault="00786D9E" w:rsidP="00C57798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3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83088C" w14:textId="77777777" w:rsidR="00786D9E" w:rsidRPr="00ED1A47" w:rsidRDefault="00786D9E" w:rsidP="00C57798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EBB296" w14:textId="77777777" w:rsidR="00786D9E" w:rsidRPr="00ED1A47" w:rsidRDefault="00786D9E" w:rsidP="00C57798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786D9E" w:rsidRPr="00ED1A47" w14:paraId="37BDB479" w14:textId="77777777" w:rsidTr="008B04DD">
        <w:trPr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6A7052D" w14:textId="77777777" w:rsidR="00786D9E" w:rsidRPr="00ED1A47" w:rsidRDefault="00786D9E" w:rsidP="00C57798">
            <w:pPr>
              <w:spacing w:line="360" w:lineRule="auto"/>
              <w:contextualSpacing/>
              <w:rPr>
                <w:rFonts w:ascii="Arial" w:hAnsi="Arial" w:cs="Arial"/>
                <w:b w:val="0"/>
                <w:bCs w:val="0"/>
              </w:rPr>
            </w:pPr>
            <w:r w:rsidRPr="00ED1A47">
              <w:rPr>
                <w:rFonts w:ascii="Arial" w:hAnsi="Arial" w:cs="Arial"/>
                <w:b w:val="0"/>
                <w:bCs w:val="0"/>
              </w:rPr>
              <w:t xml:space="preserve">New South Wales </w:t>
            </w:r>
          </w:p>
        </w:tc>
        <w:tc>
          <w:tcPr>
            <w:tcW w:w="252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07E77BA" w14:textId="77777777" w:rsidR="00786D9E" w:rsidRPr="00ED1A47" w:rsidRDefault="00786D9E" w:rsidP="00C57798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 xml:space="preserve">NSW </w:t>
            </w:r>
          </w:p>
        </w:tc>
        <w:tc>
          <w:tcPr>
            <w:tcW w:w="28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EC3CF05" w14:textId="77777777" w:rsidR="00786D9E" w:rsidRPr="00ED1A47" w:rsidRDefault="00786D9E" w:rsidP="00C57798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Dog Rocks</w:t>
            </w:r>
          </w:p>
        </w:tc>
        <w:tc>
          <w:tcPr>
            <w:tcW w:w="34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E9D25A" w14:textId="77777777" w:rsidR="00786D9E" w:rsidRPr="00ED1A47" w:rsidRDefault="00786D9E" w:rsidP="00C57798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2016 (2), unknown (2)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D3790DF" w14:textId="77777777" w:rsidR="00786D9E" w:rsidRPr="00ED1A47" w:rsidRDefault="00786D9E" w:rsidP="00C57798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4</w:t>
            </w:r>
          </w:p>
        </w:tc>
      </w:tr>
      <w:tr w:rsidR="00786D9E" w:rsidRPr="00ED1A47" w14:paraId="17BE72B8" w14:textId="77777777" w:rsidTr="008B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shd w:val="clear" w:color="auto" w:fill="auto"/>
            <w:noWrap/>
            <w:hideMark/>
          </w:tcPr>
          <w:p w14:paraId="03C14A4C" w14:textId="77777777" w:rsidR="00786D9E" w:rsidRPr="00ED1A47" w:rsidRDefault="00786D9E" w:rsidP="00C57798">
            <w:pPr>
              <w:spacing w:line="360" w:lineRule="auto"/>
              <w:contextualSpacing/>
              <w:rPr>
                <w:rFonts w:ascii="Arial" w:hAnsi="Arial" w:cs="Arial"/>
                <w:b w:val="0"/>
                <w:bCs w:val="0"/>
              </w:rPr>
            </w:pPr>
            <w:r w:rsidRPr="00ED1A47">
              <w:rPr>
                <w:rFonts w:ascii="Arial" w:hAnsi="Arial" w:cs="Arial"/>
                <w:b w:val="0"/>
                <w:bCs w:val="0"/>
              </w:rPr>
              <w:t> </w:t>
            </w:r>
          </w:p>
        </w:tc>
        <w:tc>
          <w:tcPr>
            <w:tcW w:w="2529" w:type="dxa"/>
            <w:shd w:val="clear" w:color="auto" w:fill="auto"/>
            <w:noWrap/>
            <w:hideMark/>
          </w:tcPr>
          <w:p w14:paraId="294BEBE6" w14:textId="77777777" w:rsidR="00786D9E" w:rsidRPr="00ED1A47" w:rsidRDefault="00786D9E" w:rsidP="00C57798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 </w:t>
            </w:r>
          </w:p>
        </w:tc>
        <w:tc>
          <w:tcPr>
            <w:tcW w:w="2836" w:type="dxa"/>
            <w:shd w:val="clear" w:color="auto" w:fill="auto"/>
            <w:noWrap/>
            <w:hideMark/>
          </w:tcPr>
          <w:p w14:paraId="60A5A96C" w14:textId="77777777" w:rsidR="00786D9E" w:rsidRPr="00ED1A47" w:rsidRDefault="00786D9E" w:rsidP="00C57798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Skinners Road</w:t>
            </w:r>
          </w:p>
        </w:tc>
        <w:tc>
          <w:tcPr>
            <w:tcW w:w="3410" w:type="dxa"/>
            <w:shd w:val="clear" w:color="auto" w:fill="auto"/>
            <w:noWrap/>
            <w:hideMark/>
          </w:tcPr>
          <w:p w14:paraId="4E619064" w14:textId="77777777" w:rsidR="00786D9E" w:rsidRPr="00ED1A47" w:rsidRDefault="00786D9E" w:rsidP="00C57798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2016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14:paraId="0FED2559" w14:textId="77777777" w:rsidR="00786D9E" w:rsidRPr="00ED1A47" w:rsidRDefault="00786D9E" w:rsidP="00C57798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2</w:t>
            </w:r>
          </w:p>
        </w:tc>
      </w:tr>
      <w:tr w:rsidR="00786D9E" w:rsidRPr="00ED1A47" w14:paraId="4ACE90C9" w14:textId="77777777" w:rsidTr="008B04DD">
        <w:trPr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shd w:val="clear" w:color="auto" w:fill="auto"/>
            <w:noWrap/>
            <w:hideMark/>
          </w:tcPr>
          <w:p w14:paraId="0043B6D8" w14:textId="77777777" w:rsidR="00786D9E" w:rsidRPr="00ED1A47" w:rsidRDefault="00786D9E" w:rsidP="00C57798">
            <w:pPr>
              <w:spacing w:line="360" w:lineRule="auto"/>
              <w:contextualSpacing/>
              <w:rPr>
                <w:rFonts w:ascii="Arial" w:hAnsi="Arial" w:cs="Arial"/>
                <w:b w:val="0"/>
                <w:bCs w:val="0"/>
              </w:rPr>
            </w:pPr>
            <w:r w:rsidRPr="00ED1A47">
              <w:rPr>
                <w:rFonts w:ascii="Arial" w:hAnsi="Arial" w:cs="Arial"/>
                <w:b w:val="0"/>
                <w:bCs w:val="0"/>
              </w:rPr>
              <w:t> </w:t>
            </w:r>
          </w:p>
        </w:tc>
        <w:tc>
          <w:tcPr>
            <w:tcW w:w="2529" w:type="dxa"/>
            <w:shd w:val="clear" w:color="auto" w:fill="auto"/>
            <w:noWrap/>
            <w:hideMark/>
          </w:tcPr>
          <w:p w14:paraId="40CA2036" w14:textId="77777777" w:rsidR="00786D9E" w:rsidRPr="00ED1A47" w:rsidRDefault="00786D9E" w:rsidP="00C57798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 </w:t>
            </w:r>
          </w:p>
        </w:tc>
        <w:tc>
          <w:tcPr>
            <w:tcW w:w="2836" w:type="dxa"/>
            <w:shd w:val="clear" w:color="auto" w:fill="auto"/>
            <w:noWrap/>
            <w:hideMark/>
          </w:tcPr>
          <w:p w14:paraId="254283BF" w14:textId="77777777" w:rsidR="00786D9E" w:rsidRPr="00ED1A47" w:rsidRDefault="00786D9E" w:rsidP="00C57798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Green Hills</w:t>
            </w:r>
          </w:p>
        </w:tc>
        <w:tc>
          <w:tcPr>
            <w:tcW w:w="3410" w:type="dxa"/>
            <w:shd w:val="clear" w:color="auto" w:fill="auto"/>
            <w:noWrap/>
            <w:hideMark/>
          </w:tcPr>
          <w:p w14:paraId="03C50D3C" w14:textId="77777777" w:rsidR="00786D9E" w:rsidRPr="00ED1A47" w:rsidRDefault="00786D9E" w:rsidP="00C57798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 xml:space="preserve"> 2016 (1), unknown (4)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14:paraId="399957EA" w14:textId="77777777" w:rsidR="00786D9E" w:rsidRPr="00ED1A47" w:rsidRDefault="00786D9E" w:rsidP="00C57798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5</w:t>
            </w:r>
          </w:p>
        </w:tc>
      </w:tr>
      <w:tr w:rsidR="00786D9E" w:rsidRPr="00ED1A47" w14:paraId="719D5130" w14:textId="77777777" w:rsidTr="008B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shd w:val="clear" w:color="auto" w:fill="auto"/>
            <w:noWrap/>
            <w:hideMark/>
          </w:tcPr>
          <w:p w14:paraId="7195549F" w14:textId="77777777" w:rsidR="00786D9E" w:rsidRPr="00ED1A47" w:rsidRDefault="00786D9E" w:rsidP="00C57798">
            <w:pPr>
              <w:spacing w:line="360" w:lineRule="auto"/>
              <w:contextualSpacing/>
              <w:rPr>
                <w:rFonts w:ascii="Arial" w:hAnsi="Arial" w:cs="Arial"/>
                <w:b w:val="0"/>
                <w:bCs w:val="0"/>
              </w:rPr>
            </w:pPr>
            <w:r w:rsidRPr="00ED1A47">
              <w:rPr>
                <w:rFonts w:ascii="Arial" w:hAnsi="Arial" w:cs="Arial"/>
                <w:b w:val="0"/>
                <w:bCs w:val="0"/>
              </w:rPr>
              <w:t> </w:t>
            </w:r>
          </w:p>
        </w:tc>
        <w:tc>
          <w:tcPr>
            <w:tcW w:w="2529" w:type="dxa"/>
            <w:shd w:val="clear" w:color="auto" w:fill="auto"/>
            <w:noWrap/>
            <w:hideMark/>
          </w:tcPr>
          <w:p w14:paraId="08DC3D4B" w14:textId="77777777" w:rsidR="00786D9E" w:rsidRPr="00ED1A47" w:rsidRDefault="00786D9E" w:rsidP="00C57798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 </w:t>
            </w:r>
          </w:p>
        </w:tc>
        <w:tc>
          <w:tcPr>
            <w:tcW w:w="2836" w:type="dxa"/>
            <w:shd w:val="clear" w:color="auto" w:fill="auto"/>
            <w:noWrap/>
            <w:hideMark/>
          </w:tcPr>
          <w:p w14:paraId="04281E85" w14:textId="77777777" w:rsidR="00786D9E" w:rsidRPr="00ED1A47" w:rsidRDefault="00786D9E" w:rsidP="00C57798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 xml:space="preserve">Sunny corner </w:t>
            </w:r>
          </w:p>
        </w:tc>
        <w:tc>
          <w:tcPr>
            <w:tcW w:w="3410" w:type="dxa"/>
            <w:shd w:val="clear" w:color="auto" w:fill="auto"/>
            <w:noWrap/>
            <w:hideMark/>
          </w:tcPr>
          <w:p w14:paraId="1227979B" w14:textId="77777777" w:rsidR="00786D9E" w:rsidRPr="00ED1A47" w:rsidRDefault="00786D9E" w:rsidP="00C57798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Unknown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14:paraId="13EFCD22" w14:textId="77777777" w:rsidR="00786D9E" w:rsidRPr="00ED1A47" w:rsidRDefault="00786D9E" w:rsidP="00C57798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6</w:t>
            </w:r>
          </w:p>
        </w:tc>
      </w:tr>
      <w:tr w:rsidR="00786D9E" w:rsidRPr="00ED1A47" w14:paraId="193FB1CE" w14:textId="77777777" w:rsidTr="008B04DD">
        <w:trPr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shd w:val="clear" w:color="auto" w:fill="auto"/>
            <w:noWrap/>
            <w:hideMark/>
          </w:tcPr>
          <w:p w14:paraId="3B409559" w14:textId="77777777" w:rsidR="00786D9E" w:rsidRPr="00ED1A47" w:rsidRDefault="00786D9E" w:rsidP="00C57798">
            <w:pPr>
              <w:spacing w:line="360" w:lineRule="auto"/>
              <w:contextualSpacing/>
              <w:rPr>
                <w:rFonts w:ascii="Arial" w:hAnsi="Arial" w:cs="Arial"/>
                <w:b w:val="0"/>
                <w:bCs w:val="0"/>
              </w:rPr>
            </w:pPr>
            <w:r w:rsidRPr="00ED1A47">
              <w:rPr>
                <w:rFonts w:ascii="Arial" w:hAnsi="Arial" w:cs="Arial"/>
                <w:b w:val="0"/>
                <w:bCs w:val="0"/>
              </w:rPr>
              <w:t> </w:t>
            </w:r>
          </w:p>
        </w:tc>
        <w:tc>
          <w:tcPr>
            <w:tcW w:w="2529" w:type="dxa"/>
            <w:shd w:val="clear" w:color="auto" w:fill="auto"/>
            <w:noWrap/>
            <w:hideMark/>
          </w:tcPr>
          <w:p w14:paraId="37AE5B5D" w14:textId="77777777" w:rsidR="00786D9E" w:rsidRPr="00ED1A47" w:rsidRDefault="00786D9E" w:rsidP="00C57798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 </w:t>
            </w:r>
          </w:p>
        </w:tc>
        <w:tc>
          <w:tcPr>
            <w:tcW w:w="2836" w:type="dxa"/>
            <w:shd w:val="clear" w:color="auto" w:fill="auto"/>
            <w:noWrap/>
            <w:hideMark/>
          </w:tcPr>
          <w:p w14:paraId="36F3C512" w14:textId="77777777" w:rsidR="00786D9E" w:rsidRPr="00ED1A47" w:rsidRDefault="00786D9E" w:rsidP="00C57798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 xml:space="preserve">Dark corner </w:t>
            </w:r>
          </w:p>
        </w:tc>
        <w:tc>
          <w:tcPr>
            <w:tcW w:w="3410" w:type="dxa"/>
            <w:shd w:val="clear" w:color="auto" w:fill="auto"/>
            <w:noWrap/>
            <w:hideMark/>
          </w:tcPr>
          <w:p w14:paraId="40DC058D" w14:textId="77777777" w:rsidR="00786D9E" w:rsidRPr="00ED1A47" w:rsidRDefault="00786D9E" w:rsidP="00C57798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Unknown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14:paraId="53CDCD09" w14:textId="77777777" w:rsidR="00786D9E" w:rsidRPr="00ED1A47" w:rsidRDefault="00786D9E" w:rsidP="00C57798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1</w:t>
            </w:r>
          </w:p>
        </w:tc>
      </w:tr>
      <w:tr w:rsidR="00786D9E" w:rsidRPr="00ED1A47" w14:paraId="2396A2B9" w14:textId="77777777" w:rsidTr="008B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shd w:val="clear" w:color="auto" w:fill="auto"/>
            <w:noWrap/>
            <w:hideMark/>
          </w:tcPr>
          <w:p w14:paraId="3B94F604" w14:textId="77777777" w:rsidR="00786D9E" w:rsidRPr="00ED1A47" w:rsidRDefault="00786D9E" w:rsidP="00C57798">
            <w:pPr>
              <w:spacing w:line="360" w:lineRule="auto"/>
              <w:contextualSpacing/>
              <w:rPr>
                <w:rFonts w:ascii="Arial" w:hAnsi="Arial" w:cs="Arial"/>
                <w:b w:val="0"/>
                <w:bCs w:val="0"/>
              </w:rPr>
            </w:pPr>
            <w:r w:rsidRPr="00ED1A47">
              <w:rPr>
                <w:rFonts w:ascii="Arial" w:hAnsi="Arial" w:cs="Arial"/>
                <w:b w:val="0"/>
                <w:bCs w:val="0"/>
              </w:rPr>
              <w:t> </w:t>
            </w:r>
          </w:p>
        </w:tc>
        <w:tc>
          <w:tcPr>
            <w:tcW w:w="2529" w:type="dxa"/>
            <w:shd w:val="clear" w:color="auto" w:fill="auto"/>
            <w:noWrap/>
            <w:hideMark/>
          </w:tcPr>
          <w:p w14:paraId="5CAECA8C" w14:textId="77777777" w:rsidR="00786D9E" w:rsidRPr="00ED1A47" w:rsidRDefault="00786D9E" w:rsidP="00C57798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 </w:t>
            </w:r>
          </w:p>
        </w:tc>
        <w:tc>
          <w:tcPr>
            <w:tcW w:w="2836" w:type="dxa"/>
            <w:shd w:val="clear" w:color="auto" w:fill="auto"/>
            <w:noWrap/>
            <w:hideMark/>
          </w:tcPr>
          <w:p w14:paraId="389D478F" w14:textId="77777777" w:rsidR="00786D9E" w:rsidRPr="00ED1A47" w:rsidRDefault="00786D9E" w:rsidP="00C57798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Mt. Lambie Block</w:t>
            </w:r>
          </w:p>
        </w:tc>
        <w:tc>
          <w:tcPr>
            <w:tcW w:w="3410" w:type="dxa"/>
            <w:shd w:val="clear" w:color="auto" w:fill="auto"/>
            <w:noWrap/>
            <w:hideMark/>
          </w:tcPr>
          <w:p w14:paraId="04CF059B" w14:textId="77777777" w:rsidR="00786D9E" w:rsidRPr="00ED1A47" w:rsidRDefault="00786D9E" w:rsidP="00C57798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2017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14:paraId="1516B7D2" w14:textId="77777777" w:rsidR="00786D9E" w:rsidRPr="00ED1A47" w:rsidRDefault="00786D9E" w:rsidP="00C57798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1</w:t>
            </w:r>
          </w:p>
        </w:tc>
      </w:tr>
      <w:tr w:rsidR="00786D9E" w:rsidRPr="00ED1A47" w14:paraId="4708DCFA" w14:textId="77777777" w:rsidTr="008B04DD">
        <w:trPr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shd w:val="clear" w:color="auto" w:fill="auto"/>
            <w:noWrap/>
            <w:hideMark/>
          </w:tcPr>
          <w:p w14:paraId="64ED45DB" w14:textId="77777777" w:rsidR="00786D9E" w:rsidRPr="00ED1A47" w:rsidRDefault="00786D9E" w:rsidP="00C57798">
            <w:pPr>
              <w:spacing w:line="360" w:lineRule="auto"/>
              <w:contextualSpacing/>
              <w:rPr>
                <w:rFonts w:ascii="Arial" w:hAnsi="Arial" w:cs="Arial"/>
                <w:b w:val="0"/>
                <w:bCs w:val="0"/>
              </w:rPr>
            </w:pPr>
            <w:r w:rsidRPr="00ED1A47">
              <w:rPr>
                <w:rFonts w:ascii="Arial" w:hAnsi="Arial" w:cs="Arial"/>
                <w:b w:val="0"/>
                <w:bCs w:val="0"/>
              </w:rPr>
              <w:t> </w:t>
            </w:r>
          </w:p>
        </w:tc>
        <w:tc>
          <w:tcPr>
            <w:tcW w:w="2529" w:type="dxa"/>
            <w:shd w:val="clear" w:color="auto" w:fill="auto"/>
            <w:noWrap/>
            <w:hideMark/>
          </w:tcPr>
          <w:p w14:paraId="7D9DDAAA" w14:textId="77777777" w:rsidR="00786D9E" w:rsidRPr="00ED1A47" w:rsidRDefault="00786D9E" w:rsidP="00C57798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 </w:t>
            </w:r>
          </w:p>
        </w:tc>
        <w:tc>
          <w:tcPr>
            <w:tcW w:w="2836" w:type="dxa"/>
            <w:shd w:val="clear" w:color="auto" w:fill="auto"/>
            <w:noWrap/>
            <w:hideMark/>
          </w:tcPr>
          <w:p w14:paraId="2BDAB27B" w14:textId="77777777" w:rsidR="00786D9E" w:rsidRPr="00ED1A47" w:rsidRDefault="00786D9E" w:rsidP="00C57798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Blowering</w:t>
            </w:r>
          </w:p>
        </w:tc>
        <w:tc>
          <w:tcPr>
            <w:tcW w:w="3410" w:type="dxa"/>
            <w:shd w:val="clear" w:color="auto" w:fill="auto"/>
            <w:noWrap/>
            <w:hideMark/>
          </w:tcPr>
          <w:p w14:paraId="7FFDE2EF" w14:textId="77777777" w:rsidR="00786D9E" w:rsidRPr="00ED1A47" w:rsidRDefault="00786D9E" w:rsidP="00C57798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Unknown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14:paraId="49F7EB40" w14:textId="77777777" w:rsidR="00786D9E" w:rsidRPr="00ED1A47" w:rsidRDefault="00786D9E" w:rsidP="00C57798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2</w:t>
            </w:r>
          </w:p>
        </w:tc>
      </w:tr>
      <w:tr w:rsidR="00786D9E" w:rsidRPr="00ED1A47" w14:paraId="66A6250E" w14:textId="77777777" w:rsidTr="008B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shd w:val="clear" w:color="auto" w:fill="auto"/>
            <w:noWrap/>
            <w:hideMark/>
          </w:tcPr>
          <w:p w14:paraId="3A123DC9" w14:textId="77777777" w:rsidR="00786D9E" w:rsidRPr="00ED1A47" w:rsidRDefault="00786D9E" w:rsidP="00C57798">
            <w:pPr>
              <w:spacing w:line="360" w:lineRule="auto"/>
              <w:contextualSpacing/>
              <w:rPr>
                <w:rFonts w:ascii="Arial" w:hAnsi="Arial" w:cs="Arial"/>
                <w:b w:val="0"/>
                <w:bCs w:val="0"/>
              </w:rPr>
            </w:pPr>
            <w:r w:rsidRPr="00ED1A47">
              <w:rPr>
                <w:rFonts w:ascii="Arial" w:hAnsi="Arial" w:cs="Arial"/>
                <w:b w:val="0"/>
                <w:bCs w:val="0"/>
              </w:rPr>
              <w:t> </w:t>
            </w:r>
          </w:p>
        </w:tc>
        <w:tc>
          <w:tcPr>
            <w:tcW w:w="2529" w:type="dxa"/>
            <w:shd w:val="clear" w:color="auto" w:fill="auto"/>
            <w:noWrap/>
            <w:hideMark/>
          </w:tcPr>
          <w:p w14:paraId="68D90F20" w14:textId="77777777" w:rsidR="00786D9E" w:rsidRPr="00ED1A47" w:rsidRDefault="00786D9E" w:rsidP="00C57798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 </w:t>
            </w:r>
          </w:p>
        </w:tc>
        <w:tc>
          <w:tcPr>
            <w:tcW w:w="2836" w:type="dxa"/>
            <w:shd w:val="clear" w:color="auto" w:fill="auto"/>
            <w:noWrap/>
            <w:hideMark/>
          </w:tcPr>
          <w:p w14:paraId="6A2626EC" w14:textId="77777777" w:rsidR="00786D9E" w:rsidRPr="00ED1A47" w:rsidRDefault="00786D9E" w:rsidP="00C57798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Bago</w:t>
            </w:r>
          </w:p>
        </w:tc>
        <w:tc>
          <w:tcPr>
            <w:tcW w:w="3410" w:type="dxa"/>
            <w:shd w:val="clear" w:color="auto" w:fill="auto"/>
            <w:noWrap/>
            <w:hideMark/>
          </w:tcPr>
          <w:p w14:paraId="54B025F1" w14:textId="77777777" w:rsidR="00786D9E" w:rsidRPr="00ED1A47" w:rsidRDefault="00786D9E" w:rsidP="00C57798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Unknown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14:paraId="04AC7236" w14:textId="77777777" w:rsidR="00786D9E" w:rsidRPr="00ED1A47" w:rsidRDefault="00786D9E" w:rsidP="00C57798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1</w:t>
            </w:r>
          </w:p>
        </w:tc>
      </w:tr>
      <w:tr w:rsidR="00786D9E" w:rsidRPr="00ED1A47" w14:paraId="0F51168A" w14:textId="77777777" w:rsidTr="008B04DD">
        <w:trPr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shd w:val="clear" w:color="auto" w:fill="auto"/>
            <w:noWrap/>
            <w:hideMark/>
          </w:tcPr>
          <w:p w14:paraId="0EE88712" w14:textId="77777777" w:rsidR="00786D9E" w:rsidRPr="00ED1A47" w:rsidRDefault="00786D9E" w:rsidP="00C57798">
            <w:pPr>
              <w:spacing w:line="360" w:lineRule="auto"/>
              <w:contextualSpacing/>
              <w:rPr>
                <w:rFonts w:ascii="Arial" w:hAnsi="Arial" w:cs="Arial"/>
                <w:b w:val="0"/>
                <w:bCs w:val="0"/>
              </w:rPr>
            </w:pPr>
            <w:r w:rsidRPr="00ED1A47">
              <w:rPr>
                <w:rFonts w:ascii="Arial" w:hAnsi="Arial" w:cs="Arial"/>
                <w:b w:val="0"/>
                <w:bCs w:val="0"/>
              </w:rPr>
              <w:t> </w:t>
            </w:r>
          </w:p>
        </w:tc>
        <w:tc>
          <w:tcPr>
            <w:tcW w:w="2529" w:type="dxa"/>
            <w:shd w:val="clear" w:color="auto" w:fill="auto"/>
            <w:noWrap/>
            <w:hideMark/>
          </w:tcPr>
          <w:p w14:paraId="0992701F" w14:textId="77777777" w:rsidR="00786D9E" w:rsidRPr="00ED1A47" w:rsidRDefault="00786D9E" w:rsidP="00C57798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 </w:t>
            </w:r>
          </w:p>
        </w:tc>
        <w:tc>
          <w:tcPr>
            <w:tcW w:w="2836" w:type="dxa"/>
            <w:shd w:val="clear" w:color="auto" w:fill="auto"/>
            <w:noWrap/>
            <w:hideMark/>
          </w:tcPr>
          <w:p w14:paraId="51E3F9AD" w14:textId="77777777" w:rsidR="00786D9E" w:rsidRPr="00ED1A47" w:rsidRDefault="00786D9E" w:rsidP="00C57798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Buccleuh</w:t>
            </w:r>
          </w:p>
        </w:tc>
        <w:tc>
          <w:tcPr>
            <w:tcW w:w="3410" w:type="dxa"/>
            <w:shd w:val="clear" w:color="auto" w:fill="auto"/>
            <w:noWrap/>
            <w:hideMark/>
          </w:tcPr>
          <w:p w14:paraId="31EE4654" w14:textId="77777777" w:rsidR="00786D9E" w:rsidRPr="00ED1A47" w:rsidRDefault="00786D9E" w:rsidP="00C57798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Unknown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14:paraId="1D0CCE3F" w14:textId="77777777" w:rsidR="00786D9E" w:rsidRPr="00ED1A47" w:rsidRDefault="00786D9E" w:rsidP="00C57798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1</w:t>
            </w:r>
          </w:p>
        </w:tc>
      </w:tr>
      <w:tr w:rsidR="00786D9E" w:rsidRPr="00ED1A47" w14:paraId="6AF52546" w14:textId="77777777" w:rsidTr="008B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shd w:val="clear" w:color="auto" w:fill="auto"/>
            <w:noWrap/>
            <w:hideMark/>
          </w:tcPr>
          <w:p w14:paraId="34DA62D5" w14:textId="77777777" w:rsidR="00786D9E" w:rsidRPr="00ED1A47" w:rsidRDefault="00786D9E" w:rsidP="00C57798">
            <w:pPr>
              <w:spacing w:line="360" w:lineRule="auto"/>
              <w:contextualSpacing/>
              <w:rPr>
                <w:rFonts w:ascii="Arial" w:hAnsi="Arial" w:cs="Arial"/>
                <w:b w:val="0"/>
                <w:bCs w:val="0"/>
              </w:rPr>
            </w:pPr>
            <w:r w:rsidRPr="00ED1A47">
              <w:rPr>
                <w:rFonts w:ascii="Arial" w:hAnsi="Arial" w:cs="Arial"/>
                <w:b w:val="0"/>
                <w:bCs w:val="0"/>
              </w:rPr>
              <w:t> </w:t>
            </w:r>
          </w:p>
        </w:tc>
        <w:tc>
          <w:tcPr>
            <w:tcW w:w="2529" w:type="dxa"/>
            <w:shd w:val="clear" w:color="auto" w:fill="auto"/>
            <w:noWrap/>
            <w:hideMark/>
          </w:tcPr>
          <w:p w14:paraId="390E4FC9" w14:textId="77777777" w:rsidR="00786D9E" w:rsidRPr="00ED1A47" w:rsidRDefault="00786D9E" w:rsidP="00C57798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 </w:t>
            </w:r>
          </w:p>
        </w:tc>
        <w:tc>
          <w:tcPr>
            <w:tcW w:w="2836" w:type="dxa"/>
            <w:shd w:val="clear" w:color="auto" w:fill="auto"/>
            <w:noWrap/>
            <w:hideMark/>
          </w:tcPr>
          <w:p w14:paraId="751793A7" w14:textId="77777777" w:rsidR="00786D9E" w:rsidRPr="00ED1A47" w:rsidRDefault="00786D9E" w:rsidP="00C57798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Kinross</w:t>
            </w:r>
          </w:p>
        </w:tc>
        <w:tc>
          <w:tcPr>
            <w:tcW w:w="3410" w:type="dxa"/>
            <w:shd w:val="clear" w:color="auto" w:fill="auto"/>
            <w:noWrap/>
            <w:hideMark/>
          </w:tcPr>
          <w:p w14:paraId="2488725E" w14:textId="77777777" w:rsidR="00786D9E" w:rsidRPr="00ED1A47" w:rsidRDefault="00786D9E" w:rsidP="00C57798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2016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14:paraId="21984E00" w14:textId="77777777" w:rsidR="00786D9E" w:rsidRPr="00ED1A47" w:rsidRDefault="00786D9E" w:rsidP="00C57798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1</w:t>
            </w:r>
          </w:p>
        </w:tc>
      </w:tr>
      <w:tr w:rsidR="00786D9E" w:rsidRPr="00ED1A47" w14:paraId="3F8965FB" w14:textId="77777777" w:rsidTr="008B04DD">
        <w:trPr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shd w:val="clear" w:color="auto" w:fill="auto"/>
            <w:noWrap/>
            <w:hideMark/>
          </w:tcPr>
          <w:p w14:paraId="59A3CF03" w14:textId="77777777" w:rsidR="00786D9E" w:rsidRPr="00ED1A47" w:rsidRDefault="00786D9E" w:rsidP="00C57798">
            <w:pPr>
              <w:spacing w:line="360" w:lineRule="auto"/>
              <w:contextualSpacing/>
              <w:rPr>
                <w:rFonts w:ascii="Arial" w:hAnsi="Arial" w:cs="Arial"/>
                <w:b w:val="0"/>
                <w:bCs w:val="0"/>
              </w:rPr>
            </w:pPr>
            <w:r w:rsidRPr="00ED1A47">
              <w:rPr>
                <w:rFonts w:ascii="Arial" w:hAnsi="Arial" w:cs="Arial"/>
                <w:b w:val="0"/>
                <w:bCs w:val="0"/>
              </w:rPr>
              <w:t> </w:t>
            </w:r>
          </w:p>
        </w:tc>
        <w:tc>
          <w:tcPr>
            <w:tcW w:w="2529" w:type="dxa"/>
            <w:shd w:val="clear" w:color="auto" w:fill="auto"/>
            <w:noWrap/>
            <w:hideMark/>
          </w:tcPr>
          <w:p w14:paraId="7C49852C" w14:textId="77777777" w:rsidR="00786D9E" w:rsidRPr="00ED1A47" w:rsidRDefault="00786D9E" w:rsidP="00C57798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 </w:t>
            </w:r>
          </w:p>
        </w:tc>
        <w:tc>
          <w:tcPr>
            <w:tcW w:w="2836" w:type="dxa"/>
            <w:shd w:val="clear" w:color="auto" w:fill="auto"/>
            <w:noWrap/>
            <w:hideMark/>
          </w:tcPr>
          <w:p w14:paraId="2B86D615" w14:textId="77777777" w:rsidR="00786D9E" w:rsidRPr="00ED1A47" w:rsidRDefault="00786D9E" w:rsidP="00C57798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Hampton</w:t>
            </w:r>
          </w:p>
        </w:tc>
        <w:tc>
          <w:tcPr>
            <w:tcW w:w="3410" w:type="dxa"/>
            <w:shd w:val="clear" w:color="auto" w:fill="auto"/>
            <w:noWrap/>
            <w:hideMark/>
          </w:tcPr>
          <w:p w14:paraId="6ECFA916" w14:textId="77777777" w:rsidR="00786D9E" w:rsidRPr="00ED1A47" w:rsidRDefault="00786D9E" w:rsidP="00C57798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Unknown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14:paraId="2F969972" w14:textId="77777777" w:rsidR="00786D9E" w:rsidRPr="00ED1A47" w:rsidRDefault="00786D9E" w:rsidP="00C57798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1</w:t>
            </w:r>
          </w:p>
        </w:tc>
      </w:tr>
      <w:tr w:rsidR="00786D9E" w:rsidRPr="00ED1A47" w14:paraId="60BB8431" w14:textId="77777777" w:rsidTr="008B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shd w:val="clear" w:color="auto" w:fill="auto"/>
            <w:noWrap/>
            <w:hideMark/>
          </w:tcPr>
          <w:p w14:paraId="151A3789" w14:textId="77777777" w:rsidR="00786D9E" w:rsidRPr="00ED1A47" w:rsidRDefault="00786D9E" w:rsidP="00C57798">
            <w:pPr>
              <w:spacing w:line="360" w:lineRule="auto"/>
              <w:contextualSpacing/>
              <w:rPr>
                <w:rFonts w:ascii="Arial" w:hAnsi="Arial" w:cs="Arial"/>
                <w:b w:val="0"/>
                <w:bCs w:val="0"/>
              </w:rPr>
            </w:pPr>
            <w:r w:rsidRPr="00ED1A47">
              <w:rPr>
                <w:rFonts w:ascii="Arial" w:hAnsi="Arial" w:cs="Arial"/>
                <w:b w:val="0"/>
                <w:bCs w:val="0"/>
              </w:rPr>
              <w:t xml:space="preserve">Queensland </w:t>
            </w:r>
          </w:p>
        </w:tc>
        <w:tc>
          <w:tcPr>
            <w:tcW w:w="2529" w:type="dxa"/>
            <w:shd w:val="clear" w:color="auto" w:fill="auto"/>
            <w:noWrap/>
            <w:hideMark/>
          </w:tcPr>
          <w:p w14:paraId="29D14515" w14:textId="77777777" w:rsidR="00786D9E" w:rsidRPr="00ED1A47" w:rsidRDefault="00786D9E" w:rsidP="00C57798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 </w:t>
            </w:r>
          </w:p>
        </w:tc>
        <w:tc>
          <w:tcPr>
            <w:tcW w:w="2836" w:type="dxa"/>
            <w:shd w:val="clear" w:color="auto" w:fill="auto"/>
            <w:noWrap/>
            <w:hideMark/>
          </w:tcPr>
          <w:p w14:paraId="5C5406F3" w14:textId="77777777" w:rsidR="00786D9E" w:rsidRPr="00ED1A47" w:rsidRDefault="00786D9E" w:rsidP="00C57798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Passchendaele</w:t>
            </w:r>
          </w:p>
        </w:tc>
        <w:tc>
          <w:tcPr>
            <w:tcW w:w="3410" w:type="dxa"/>
            <w:shd w:val="clear" w:color="auto" w:fill="auto"/>
            <w:noWrap/>
            <w:hideMark/>
          </w:tcPr>
          <w:p w14:paraId="1E9B8DB1" w14:textId="77777777" w:rsidR="00786D9E" w:rsidRPr="00ED1A47" w:rsidRDefault="00786D9E" w:rsidP="00C57798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Unknown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14:paraId="50978AFA" w14:textId="77777777" w:rsidR="00786D9E" w:rsidRPr="00ED1A47" w:rsidRDefault="00786D9E" w:rsidP="00C57798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10</w:t>
            </w:r>
          </w:p>
        </w:tc>
      </w:tr>
      <w:tr w:rsidR="00786D9E" w:rsidRPr="00ED1A47" w14:paraId="2A0F2EE5" w14:textId="77777777" w:rsidTr="008B04DD">
        <w:trPr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shd w:val="clear" w:color="auto" w:fill="auto"/>
            <w:hideMark/>
          </w:tcPr>
          <w:p w14:paraId="14CB30CF" w14:textId="77777777" w:rsidR="00786D9E" w:rsidRPr="00ED1A47" w:rsidRDefault="00786D9E" w:rsidP="00C57798">
            <w:pPr>
              <w:spacing w:line="360" w:lineRule="auto"/>
              <w:contextualSpacing/>
              <w:rPr>
                <w:rFonts w:ascii="Arial" w:hAnsi="Arial" w:cs="Arial"/>
                <w:b w:val="0"/>
                <w:bCs w:val="0"/>
              </w:rPr>
            </w:pPr>
            <w:r w:rsidRPr="00ED1A47">
              <w:rPr>
                <w:rFonts w:ascii="Arial" w:hAnsi="Arial" w:cs="Arial"/>
                <w:b w:val="0"/>
                <w:bCs w:val="0"/>
              </w:rPr>
              <w:t xml:space="preserve">South Australia </w:t>
            </w:r>
          </w:p>
        </w:tc>
        <w:tc>
          <w:tcPr>
            <w:tcW w:w="2529" w:type="dxa"/>
            <w:shd w:val="clear" w:color="auto" w:fill="auto"/>
            <w:noWrap/>
            <w:hideMark/>
          </w:tcPr>
          <w:p w14:paraId="521C22FB" w14:textId="77777777" w:rsidR="00786D9E" w:rsidRPr="00ED1A47" w:rsidRDefault="00786D9E" w:rsidP="00C57798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 </w:t>
            </w:r>
          </w:p>
        </w:tc>
        <w:tc>
          <w:tcPr>
            <w:tcW w:w="2836" w:type="dxa"/>
            <w:shd w:val="clear" w:color="auto" w:fill="auto"/>
            <w:noWrap/>
            <w:hideMark/>
          </w:tcPr>
          <w:p w14:paraId="1C76D05A" w14:textId="77777777" w:rsidR="00786D9E" w:rsidRPr="00ED1A47" w:rsidRDefault="00786D9E" w:rsidP="00C57798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Noolook-Saltwell</w:t>
            </w:r>
          </w:p>
        </w:tc>
        <w:tc>
          <w:tcPr>
            <w:tcW w:w="3410" w:type="dxa"/>
            <w:shd w:val="clear" w:color="auto" w:fill="auto"/>
            <w:noWrap/>
            <w:hideMark/>
          </w:tcPr>
          <w:p w14:paraId="1523C605" w14:textId="77777777" w:rsidR="00786D9E" w:rsidRPr="00ED1A47" w:rsidRDefault="00786D9E" w:rsidP="00C57798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2017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14:paraId="18705F92" w14:textId="77777777" w:rsidR="00786D9E" w:rsidRPr="00ED1A47" w:rsidRDefault="00786D9E" w:rsidP="00C57798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1</w:t>
            </w:r>
          </w:p>
        </w:tc>
      </w:tr>
      <w:tr w:rsidR="00786D9E" w:rsidRPr="00ED1A47" w14:paraId="7345C453" w14:textId="77777777" w:rsidTr="008B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shd w:val="clear" w:color="auto" w:fill="auto"/>
            <w:noWrap/>
            <w:hideMark/>
          </w:tcPr>
          <w:p w14:paraId="2386CC47" w14:textId="77777777" w:rsidR="00786D9E" w:rsidRPr="00ED1A47" w:rsidRDefault="00786D9E" w:rsidP="00C57798">
            <w:pPr>
              <w:spacing w:line="360" w:lineRule="auto"/>
              <w:contextualSpacing/>
              <w:rPr>
                <w:rFonts w:ascii="Arial" w:hAnsi="Arial" w:cs="Arial"/>
                <w:b w:val="0"/>
                <w:bCs w:val="0"/>
              </w:rPr>
            </w:pPr>
            <w:r w:rsidRPr="00ED1A47">
              <w:rPr>
                <w:rFonts w:ascii="Arial" w:hAnsi="Arial" w:cs="Arial"/>
                <w:b w:val="0"/>
                <w:bCs w:val="0"/>
              </w:rPr>
              <w:t> </w:t>
            </w:r>
          </w:p>
        </w:tc>
        <w:tc>
          <w:tcPr>
            <w:tcW w:w="2529" w:type="dxa"/>
            <w:shd w:val="clear" w:color="auto" w:fill="auto"/>
            <w:noWrap/>
            <w:hideMark/>
          </w:tcPr>
          <w:p w14:paraId="05578568" w14:textId="77777777" w:rsidR="00786D9E" w:rsidRPr="00ED1A47" w:rsidRDefault="00786D9E" w:rsidP="00C57798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 </w:t>
            </w:r>
          </w:p>
        </w:tc>
        <w:tc>
          <w:tcPr>
            <w:tcW w:w="2836" w:type="dxa"/>
            <w:shd w:val="clear" w:color="auto" w:fill="auto"/>
            <w:noWrap/>
            <w:hideMark/>
          </w:tcPr>
          <w:p w14:paraId="09A59072" w14:textId="77777777" w:rsidR="00786D9E" w:rsidRPr="00ED1A47" w:rsidRDefault="00786D9E" w:rsidP="00C57798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Comaum</w:t>
            </w:r>
          </w:p>
        </w:tc>
        <w:tc>
          <w:tcPr>
            <w:tcW w:w="3410" w:type="dxa"/>
            <w:shd w:val="clear" w:color="auto" w:fill="auto"/>
            <w:noWrap/>
            <w:hideMark/>
          </w:tcPr>
          <w:p w14:paraId="2FA31897" w14:textId="77777777" w:rsidR="00786D9E" w:rsidRPr="00ED1A47" w:rsidRDefault="00786D9E" w:rsidP="00C57798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Unknown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14:paraId="1EF33505" w14:textId="77777777" w:rsidR="00786D9E" w:rsidRPr="00ED1A47" w:rsidRDefault="00786D9E" w:rsidP="00C57798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2</w:t>
            </w:r>
          </w:p>
        </w:tc>
      </w:tr>
      <w:tr w:rsidR="00786D9E" w:rsidRPr="00ED1A47" w14:paraId="3EFDE847" w14:textId="77777777" w:rsidTr="008B04DD">
        <w:trPr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shd w:val="clear" w:color="auto" w:fill="auto"/>
            <w:noWrap/>
            <w:hideMark/>
          </w:tcPr>
          <w:p w14:paraId="5689973E" w14:textId="77777777" w:rsidR="00786D9E" w:rsidRPr="00ED1A47" w:rsidRDefault="00786D9E" w:rsidP="00C57798">
            <w:pPr>
              <w:spacing w:line="360" w:lineRule="auto"/>
              <w:contextualSpacing/>
              <w:rPr>
                <w:rFonts w:ascii="Arial" w:hAnsi="Arial" w:cs="Arial"/>
                <w:b w:val="0"/>
                <w:bCs w:val="0"/>
              </w:rPr>
            </w:pPr>
            <w:r w:rsidRPr="00ED1A47">
              <w:rPr>
                <w:rFonts w:ascii="Arial" w:hAnsi="Arial" w:cs="Arial"/>
                <w:b w:val="0"/>
                <w:bCs w:val="0"/>
              </w:rPr>
              <w:t> </w:t>
            </w:r>
          </w:p>
        </w:tc>
        <w:tc>
          <w:tcPr>
            <w:tcW w:w="2529" w:type="dxa"/>
            <w:shd w:val="clear" w:color="auto" w:fill="auto"/>
            <w:noWrap/>
            <w:hideMark/>
          </w:tcPr>
          <w:p w14:paraId="777BFF5C" w14:textId="77777777" w:rsidR="00786D9E" w:rsidRPr="00ED1A47" w:rsidRDefault="00786D9E" w:rsidP="00C57798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 </w:t>
            </w:r>
          </w:p>
        </w:tc>
        <w:tc>
          <w:tcPr>
            <w:tcW w:w="2836" w:type="dxa"/>
            <w:shd w:val="clear" w:color="auto" w:fill="auto"/>
            <w:noWrap/>
            <w:hideMark/>
          </w:tcPr>
          <w:p w14:paraId="6B006474" w14:textId="77777777" w:rsidR="00786D9E" w:rsidRPr="00ED1A47" w:rsidRDefault="00786D9E" w:rsidP="00C57798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 xml:space="preserve">Sandwood </w:t>
            </w:r>
          </w:p>
        </w:tc>
        <w:tc>
          <w:tcPr>
            <w:tcW w:w="3410" w:type="dxa"/>
            <w:shd w:val="clear" w:color="auto" w:fill="auto"/>
            <w:noWrap/>
            <w:hideMark/>
          </w:tcPr>
          <w:p w14:paraId="091AB60C" w14:textId="77777777" w:rsidR="00786D9E" w:rsidRPr="00ED1A47" w:rsidRDefault="00786D9E" w:rsidP="00C57798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Unknown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14:paraId="60C6A03B" w14:textId="77777777" w:rsidR="00786D9E" w:rsidRPr="00ED1A47" w:rsidRDefault="00786D9E" w:rsidP="00C57798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3</w:t>
            </w:r>
          </w:p>
        </w:tc>
      </w:tr>
      <w:tr w:rsidR="00786D9E" w:rsidRPr="00ED1A47" w14:paraId="162C318B" w14:textId="77777777" w:rsidTr="008B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shd w:val="clear" w:color="auto" w:fill="auto"/>
            <w:noWrap/>
            <w:hideMark/>
          </w:tcPr>
          <w:p w14:paraId="2DC4B466" w14:textId="77777777" w:rsidR="00786D9E" w:rsidRPr="00ED1A47" w:rsidRDefault="00786D9E" w:rsidP="00C57798">
            <w:pPr>
              <w:spacing w:line="360" w:lineRule="auto"/>
              <w:contextualSpacing/>
              <w:rPr>
                <w:rFonts w:ascii="Arial" w:hAnsi="Arial" w:cs="Arial"/>
                <w:b w:val="0"/>
                <w:bCs w:val="0"/>
              </w:rPr>
            </w:pPr>
            <w:r w:rsidRPr="00ED1A47">
              <w:rPr>
                <w:rFonts w:ascii="Arial" w:hAnsi="Arial" w:cs="Arial"/>
                <w:b w:val="0"/>
                <w:bCs w:val="0"/>
              </w:rPr>
              <w:t> </w:t>
            </w:r>
          </w:p>
        </w:tc>
        <w:tc>
          <w:tcPr>
            <w:tcW w:w="2529" w:type="dxa"/>
            <w:shd w:val="clear" w:color="auto" w:fill="auto"/>
            <w:noWrap/>
            <w:hideMark/>
          </w:tcPr>
          <w:p w14:paraId="6E498744" w14:textId="77777777" w:rsidR="00786D9E" w:rsidRPr="00ED1A47" w:rsidRDefault="00786D9E" w:rsidP="00C57798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 </w:t>
            </w:r>
          </w:p>
        </w:tc>
        <w:tc>
          <w:tcPr>
            <w:tcW w:w="2836" w:type="dxa"/>
            <w:shd w:val="clear" w:color="auto" w:fill="auto"/>
            <w:noWrap/>
            <w:hideMark/>
          </w:tcPr>
          <w:p w14:paraId="15D73038" w14:textId="77777777" w:rsidR="00786D9E" w:rsidRPr="00ED1A47" w:rsidRDefault="00786D9E" w:rsidP="00C57798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 xml:space="preserve">Mt. Burr </w:t>
            </w:r>
          </w:p>
        </w:tc>
        <w:tc>
          <w:tcPr>
            <w:tcW w:w="3410" w:type="dxa"/>
            <w:shd w:val="clear" w:color="auto" w:fill="auto"/>
            <w:noWrap/>
            <w:hideMark/>
          </w:tcPr>
          <w:p w14:paraId="7B619933" w14:textId="77777777" w:rsidR="00786D9E" w:rsidRPr="00ED1A47" w:rsidRDefault="00786D9E" w:rsidP="00C57798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Unknown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14:paraId="6A3F36F4" w14:textId="77777777" w:rsidR="00786D9E" w:rsidRPr="00ED1A47" w:rsidRDefault="00786D9E" w:rsidP="00C57798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3</w:t>
            </w:r>
          </w:p>
        </w:tc>
      </w:tr>
      <w:tr w:rsidR="00786D9E" w:rsidRPr="00ED1A47" w14:paraId="015900D9" w14:textId="77777777" w:rsidTr="008B04DD">
        <w:trPr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shd w:val="clear" w:color="auto" w:fill="auto"/>
            <w:noWrap/>
            <w:hideMark/>
          </w:tcPr>
          <w:p w14:paraId="3875617C" w14:textId="77777777" w:rsidR="00786D9E" w:rsidRPr="00ED1A47" w:rsidRDefault="00786D9E" w:rsidP="00C57798">
            <w:pPr>
              <w:spacing w:line="360" w:lineRule="auto"/>
              <w:contextualSpacing/>
              <w:rPr>
                <w:rFonts w:ascii="Arial" w:hAnsi="Arial" w:cs="Arial"/>
                <w:b w:val="0"/>
                <w:bCs w:val="0"/>
              </w:rPr>
            </w:pPr>
            <w:r w:rsidRPr="00ED1A47">
              <w:rPr>
                <w:rFonts w:ascii="Arial" w:hAnsi="Arial" w:cs="Arial"/>
                <w:b w:val="0"/>
                <w:bCs w:val="0"/>
              </w:rPr>
              <w:t> </w:t>
            </w:r>
          </w:p>
        </w:tc>
        <w:tc>
          <w:tcPr>
            <w:tcW w:w="2529" w:type="dxa"/>
            <w:shd w:val="clear" w:color="auto" w:fill="auto"/>
            <w:noWrap/>
            <w:hideMark/>
          </w:tcPr>
          <w:p w14:paraId="0A29B089" w14:textId="77777777" w:rsidR="00786D9E" w:rsidRPr="00ED1A47" w:rsidRDefault="00786D9E" w:rsidP="00C57798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 </w:t>
            </w:r>
          </w:p>
        </w:tc>
        <w:tc>
          <w:tcPr>
            <w:tcW w:w="2836" w:type="dxa"/>
            <w:shd w:val="clear" w:color="auto" w:fill="auto"/>
            <w:noWrap/>
            <w:hideMark/>
          </w:tcPr>
          <w:p w14:paraId="7C662D1D" w14:textId="77777777" w:rsidR="00786D9E" w:rsidRPr="00ED1A47" w:rsidRDefault="00786D9E" w:rsidP="00C57798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 xml:space="preserve">Myora </w:t>
            </w:r>
          </w:p>
        </w:tc>
        <w:tc>
          <w:tcPr>
            <w:tcW w:w="3410" w:type="dxa"/>
            <w:shd w:val="clear" w:color="auto" w:fill="auto"/>
            <w:noWrap/>
            <w:hideMark/>
          </w:tcPr>
          <w:p w14:paraId="76DDBE53" w14:textId="77777777" w:rsidR="00786D9E" w:rsidRPr="00ED1A47" w:rsidRDefault="00786D9E" w:rsidP="00C57798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Unknown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14:paraId="33DB5BAE" w14:textId="77777777" w:rsidR="00786D9E" w:rsidRPr="00ED1A47" w:rsidRDefault="00786D9E" w:rsidP="00C57798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1</w:t>
            </w:r>
          </w:p>
        </w:tc>
      </w:tr>
      <w:tr w:rsidR="00786D9E" w:rsidRPr="00ED1A47" w14:paraId="15219851" w14:textId="77777777" w:rsidTr="008B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shd w:val="clear" w:color="auto" w:fill="auto"/>
            <w:noWrap/>
            <w:hideMark/>
          </w:tcPr>
          <w:p w14:paraId="4E82481E" w14:textId="77777777" w:rsidR="00786D9E" w:rsidRPr="00ED1A47" w:rsidRDefault="00786D9E" w:rsidP="00C57798">
            <w:pPr>
              <w:spacing w:line="360" w:lineRule="auto"/>
              <w:contextualSpacing/>
              <w:rPr>
                <w:rFonts w:ascii="Arial" w:hAnsi="Arial" w:cs="Arial"/>
                <w:b w:val="0"/>
                <w:bCs w:val="0"/>
              </w:rPr>
            </w:pPr>
            <w:r w:rsidRPr="00ED1A47">
              <w:rPr>
                <w:rFonts w:ascii="Arial" w:hAnsi="Arial" w:cs="Arial"/>
                <w:b w:val="0"/>
                <w:bCs w:val="0"/>
              </w:rPr>
              <w:lastRenderedPageBreak/>
              <w:t xml:space="preserve">Victoria </w:t>
            </w:r>
          </w:p>
        </w:tc>
        <w:tc>
          <w:tcPr>
            <w:tcW w:w="2529" w:type="dxa"/>
            <w:shd w:val="clear" w:color="auto" w:fill="auto"/>
            <w:noWrap/>
            <w:hideMark/>
          </w:tcPr>
          <w:p w14:paraId="77158515" w14:textId="77777777" w:rsidR="00786D9E" w:rsidRPr="00ED1A47" w:rsidRDefault="00786D9E" w:rsidP="00C57798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Shelley</w:t>
            </w:r>
          </w:p>
        </w:tc>
        <w:tc>
          <w:tcPr>
            <w:tcW w:w="2836" w:type="dxa"/>
            <w:shd w:val="clear" w:color="auto" w:fill="auto"/>
            <w:hideMark/>
          </w:tcPr>
          <w:p w14:paraId="0F9F684C" w14:textId="77777777" w:rsidR="00786D9E" w:rsidRPr="00ED1A47" w:rsidRDefault="00786D9E" w:rsidP="00C57798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Railway (Shelley)</w:t>
            </w:r>
          </w:p>
        </w:tc>
        <w:tc>
          <w:tcPr>
            <w:tcW w:w="3410" w:type="dxa"/>
            <w:shd w:val="clear" w:color="auto" w:fill="auto"/>
            <w:noWrap/>
            <w:hideMark/>
          </w:tcPr>
          <w:p w14:paraId="7170F436" w14:textId="77777777" w:rsidR="00786D9E" w:rsidRPr="00ED1A47" w:rsidRDefault="00786D9E" w:rsidP="00C57798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2014, 2015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14:paraId="1555BC32" w14:textId="77777777" w:rsidR="00786D9E" w:rsidRPr="00ED1A47" w:rsidRDefault="00786D9E" w:rsidP="00C57798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2</w:t>
            </w:r>
          </w:p>
        </w:tc>
      </w:tr>
      <w:tr w:rsidR="00786D9E" w:rsidRPr="00ED1A47" w14:paraId="113CC467" w14:textId="77777777" w:rsidTr="008B04DD">
        <w:trPr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shd w:val="clear" w:color="auto" w:fill="auto"/>
            <w:noWrap/>
            <w:hideMark/>
          </w:tcPr>
          <w:p w14:paraId="44DD2036" w14:textId="77777777" w:rsidR="00786D9E" w:rsidRPr="00ED1A47" w:rsidRDefault="00786D9E" w:rsidP="00C57798">
            <w:pPr>
              <w:spacing w:line="360" w:lineRule="auto"/>
              <w:contextualSpacing/>
              <w:rPr>
                <w:rFonts w:ascii="Arial" w:hAnsi="Arial" w:cs="Arial"/>
                <w:b w:val="0"/>
                <w:bCs w:val="0"/>
              </w:rPr>
            </w:pPr>
            <w:r w:rsidRPr="00ED1A47">
              <w:rPr>
                <w:rFonts w:ascii="Arial" w:hAnsi="Arial" w:cs="Arial"/>
                <w:b w:val="0"/>
                <w:bCs w:val="0"/>
              </w:rPr>
              <w:t> </w:t>
            </w:r>
          </w:p>
        </w:tc>
        <w:tc>
          <w:tcPr>
            <w:tcW w:w="2529" w:type="dxa"/>
            <w:shd w:val="clear" w:color="auto" w:fill="auto"/>
            <w:hideMark/>
          </w:tcPr>
          <w:p w14:paraId="722987B6" w14:textId="77777777" w:rsidR="00786D9E" w:rsidRPr="00ED1A47" w:rsidRDefault="00786D9E" w:rsidP="00C57798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Myrtleford</w:t>
            </w:r>
          </w:p>
        </w:tc>
        <w:tc>
          <w:tcPr>
            <w:tcW w:w="2836" w:type="dxa"/>
            <w:shd w:val="clear" w:color="auto" w:fill="auto"/>
            <w:hideMark/>
          </w:tcPr>
          <w:p w14:paraId="3E4857FD" w14:textId="77777777" w:rsidR="00786D9E" w:rsidRPr="00ED1A47" w:rsidRDefault="00786D9E" w:rsidP="00C57798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Bruarong</w:t>
            </w:r>
          </w:p>
        </w:tc>
        <w:tc>
          <w:tcPr>
            <w:tcW w:w="3410" w:type="dxa"/>
            <w:shd w:val="clear" w:color="auto" w:fill="auto"/>
            <w:noWrap/>
            <w:hideMark/>
          </w:tcPr>
          <w:p w14:paraId="78645CF3" w14:textId="77777777" w:rsidR="00786D9E" w:rsidRPr="00ED1A47" w:rsidRDefault="00786D9E" w:rsidP="00C57798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2014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14:paraId="3D4EC087" w14:textId="77777777" w:rsidR="00786D9E" w:rsidRPr="00ED1A47" w:rsidRDefault="00786D9E" w:rsidP="00C57798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1</w:t>
            </w:r>
          </w:p>
        </w:tc>
      </w:tr>
      <w:tr w:rsidR="00786D9E" w:rsidRPr="00ED1A47" w14:paraId="33533035" w14:textId="77777777" w:rsidTr="008B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shd w:val="clear" w:color="auto" w:fill="auto"/>
            <w:noWrap/>
            <w:hideMark/>
          </w:tcPr>
          <w:p w14:paraId="63475039" w14:textId="77777777" w:rsidR="00786D9E" w:rsidRPr="00ED1A47" w:rsidRDefault="00786D9E" w:rsidP="00C57798">
            <w:pPr>
              <w:spacing w:line="360" w:lineRule="auto"/>
              <w:contextualSpacing/>
              <w:rPr>
                <w:rFonts w:ascii="Arial" w:hAnsi="Arial" w:cs="Arial"/>
                <w:b w:val="0"/>
                <w:bCs w:val="0"/>
              </w:rPr>
            </w:pPr>
            <w:r w:rsidRPr="00ED1A47">
              <w:rPr>
                <w:rFonts w:ascii="Arial" w:hAnsi="Arial" w:cs="Arial"/>
                <w:b w:val="0"/>
                <w:bCs w:val="0"/>
              </w:rPr>
              <w:t> </w:t>
            </w:r>
          </w:p>
        </w:tc>
        <w:tc>
          <w:tcPr>
            <w:tcW w:w="2529" w:type="dxa"/>
            <w:shd w:val="clear" w:color="auto" w:fill="auto"/>
            <w:hideMark/>
          </w:tcPr>
          <w:p w14:paraId="41DD8C60" w14:textId="77777777" w:rsidR="00786D9E" w:rsidRPr="00ED1A47" w:rsidRDefault="00786D9E" w:rsidP="00C57798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Benalla</w:t>
            </w:r>
          </w:p>
        </w:tc>
        <w:tc>
          <w:tcPr>
            <w:tcW w:w="2836" w:type="dxa"/>
            <w:shd w:val="clear" w:color="auto" w:fill="auto"/>
            <w:hideMark/>
          </w:tcPr>
          <w:p w14:paraId="6B5F0767" w14:textId="77777777" w:rsidR="00786D9E" w:rsidRPr="00ED1A47" w:rsidRDefault="00786D9E" w:rsidP="00C57798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Warrenbayne</w:t>
            </w:r>
          </w:p>
        </w:tc>
        <w:tc>
          <w:tcPr>
            <w:tcW w:w="3410" w:type="dxa"/>
            <w:shd w:val="clear" w:color="auto" w:fill="auto"/>
            <w:noWrap/>
            <w:hideMark/>
          </w:tcPr>
          <w:p w14:paraId="37ABF407" w14:textId="77777777" w:rsidR="00786D9E" w:rsidRPr="00ED1A47" w:rsidRDefault="00786D9E" w:rsidP="00C57798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2014 (4), 2015 (2)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14:paraId="5ABD82E3" w14:textId="77777777" w:rsidR="00786D9E" w:rsidRPr="00ED1A47" w:rsidRDefault="00786D9E" w:rsidP="00C57798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6</w:t>
            </w:r>
          </w:p>
        </w:tc>
      </w:tr>
      <w:tr w:rsidR="00786D9E" w:rsidRPr="00ED1A47" w14:paraId="5A113922" w14:textId="77777777" w:rsidTr="008B04DD">
        <w:trPr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shd w:val="clear" w:color="auto" w:fill="auto"/>
            <w:noWrap/>
            <w:hideMark/>
          </w:tcPr>
          <w:p w14:paraId="196D30C1" w14:textId="77777777" w:rsidR="00786D9E" w:rsidRPr="00ED1A47" w:rsidRDefault="00786D9E" w:rsidP="00C57798">
            <w:pPr>
              <w:spacing w:line="360" w:lineRule="auto"/>
              <w:contextualSpacing/>
              <w:rPr>
                <w:rFonts w:ascii="Arial" w:hAnsi="Arial" w:cs="Arial"/>
                <w:b w:val="0"/>
                <w:bCs w:val="0"/>
              </w:rPr>
            </w:pPr>
            <w:r w:rsidRPr="00ED1A47">
              <w:rPr>
                <w:rFonts w:ascii="Arial" w:hAnsi="Arial" w:cs="Arial"/>
                <w:b w:val="0"/>
                <w:bCs w:val="0"/>
              </w:rPr>
              <w:t> </w:t>
            </w:r>
          </w:p>
        </w:tc>
        <w:tc>
          <w:tcPr>
            <w:tcW w:w="2529" w:type="dxa"/>
            <w:shd w:val="clear" w:color="auto" w:fill="auto"/>
            <w:hideMark/>
          </w:tcPr>
          <w:p w14:paraId="0CF42B3E" w14:textId="77777777" w:rsidR="00786D9E" w:rsidRPr="00ED1A47" w:rsidRDefault="00786D9E" w:rsidP="00C57798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Myrtleford</w:t>
            </w:r>
          </w:p>
        </w:tc>
        <w:tc>
          <w:tcPr>
            <w:tcW w:w="2836" w:type="dxa"/>
            <w:shd w:val="clear" w:color="auto" w:fill="auto"/>
            <w:hideMark/>
          </w:tcPr>
          <w:p w14:paraId="0E2B95CF" w14:textId="77777777" w:rsidR="00786D9E" w:rsidRPr="00ED1A47" w:rsidRDefault="00786D9E" w:rsidP="00C57798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Stanley</w:t>
            </w:r>
          </w:p>
        </w:tc>
        <w:tc>
          <w:tcPr>
            <w:tcW w:w="3410" w:type="dxa"/>
            <w:shd w:val="clear" w:color="auto" w:fill="auto"/>
            <w:noWrap/>
            <w:hideMark/>
          </w:tcPr>
          <w:p w14:paraId="391EE716" w14:textId="77777777" w:rsidR="00786D9E" w:rsidRPr="00ED1A47" w:rsidRDefault="00786D9E" w:rsidP="00C57798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2014, 2017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14:paraId="71941C5E" w14:textId="77777777" w:rsidR="00786D9E" w:rsidRPr="00ED1A47" w:rsidRDefault="00786D9E" w:rsidP="00C57798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2</w:t>
            </w:r>
          </w:p>
        </w:tc>
      </w:tr>
      <w:tr w:rsidR="00786D9E" w:rsidRPr="00ED1A47" w14:paraId="0B35500A" w14:textId="77777777" w:rsidTr="008B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shd w:val="clear" w:color="auto" w:fill="auto"/>
            <w:noWrap/>
            <w:hideMark/>
          </w:tcPr>
          <w:p w14:paraId="61C9B846" w14:textId="77777777" w:rsidR="00786D9E" w:rsidRPr="00ED1A47" w:rsidRDefault="00786D9E" w:rsidP="00C57798">
            <w:pPr>
              <w:spacing w:line="360" w:lineRule="auto"/>
              <w:contextualSpacing/>
              <w:rPr>
                <w:rFonts w:ascii="Arial" w:hAnsi="Arial" w:cs="Arial"/>
                <w:b w:val="0"/>
                <w:bCs w:val="0"/>
              </w:rPr>
            </w:pPr>
            <w:r w:rsidRPr="00ED1A47">
              <w:rPr>
                <w:rFonts w:ascii="Arial" w:hAnsi="Arial" w:cs="Arial"/>
                <w:b w:val="0"/>
                <w:bCs w:val="0"/>
              </w:rPr>
              <w:t> </w:t>
            </w:r>
          </w:p>
        </w:tc>
        <w:tc>
          <w:tcPr>
            <w:tcW w:w="2529" w:type="dxa"/>
            <w:shd w:val="clear" w:color="auto" w:fill="auto"/>
            <w:hideMark/>
          </w:tcPr>
          <w:p w14:paraId="12AF36FD" w14:textId="77777777" w:rsidR="00786D9E" w:rsidRPr="00ED1A47" w:rsidRDefault="00786D9E" w:rsidP="00C57798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Benalla</w:t>
            </w:r>
          </w:p>
        </w:tc>
        <w:tc>
          <w:tcPr>
            <w:tcW w:w="2836" w:type="dxa"/>
            <w:shd w:val="clear" w:color="auto" w:fill="auto"/>
            <w:noWrap/>
            <w:hideMark/>
          </w:tcPr>
          <w:p w14:paraId="66DD4E6A" w14:textId="77777777" w:rsidR="00786D9E" w:rsidRPr="00ED1A47" w:rsidRDefault="00786D9E" w:rsidP="00C57798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Stanley</w:t>
            </w:r>
          </w:p>
        </w:tc>
        <w:tc>
          <w:tcPr>
            <w:tcW w:w="3410" w:type="dxa"/>
            <w:shd w:val="clear" w:color="auto" w:fill="auto"/>
            <w:noWrap/>
            <w:hideMark/>
          </w:tcPr>
          <w:p w14:paraId="531635C9" w14:textId="77777777" w:rsidR="00786D9E" w:rsidRPr="00ED1A47" w:rsidRDefault="00786D9E" w:rsidP="00C57798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2018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14:paraId="161A54D6" w14:textId="77777777" w:rsidR="00786D9E" w:rsidRPr="00ED1A47" w:rsidRDefault="00786D9E" w:rsidP="00C57798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2</w:t>
            </w:r>
          </w:p>
        </w:tc>
      </w:tr>
      <w:tr w:rsidR="00786D9E" w:rsidRPr="00ED1A47" w14:paraId="79FCFCC4" w14:textId="77777777" w:rsidTr="008B04DD">
        <w:trPr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shd w:val="clear" w:color="auto" w:fill="auto"/>
            <w:noWrap/>
            <w:hideMark/>
          </w:tcPr>
          <w:p w14:paraId="174C4F40" w14:textId="77777777" w:rsidR="00786D9E" w:rsidRPr="00ED1A47" w:rsidRDefault="00786D9E" w:rsidP="00C57798">
            <w:pPr>
              <w:spacing w:line="360" w:lineRule="auto"/>
              <w:contextualSpacing/>
              <w:rPr>
                <w:rFonts w:ascii="Arial" w:hAnsi="Arial" w:cs="Arial"/>
                <w:b w:val="0"/>
                <w:bCs w:val="0"/>
              </w:rPr>
            </w:pPr>
            <w:r w:rsidRPr="00ED1A47">
              <w:rPr>
                <w:rFonts w:ascii="Arial" w:hAnsi="Arial" w:cs="Arial"/>
                <w:b w:val="0"/>
                <w:bCs w:val="0"/>
              </w:rPr>
              <w:t> </w:t>
            </w:r>
          </w:p>
        </w:tc>
        <w:tc>
          <w:tcPr>
            <w:tcW w:w="2529" w:type="dxa"/>
            <w:shd w:val="clear" w:color="auto" w:fill="auto"/>
            <w:noWrap/>
            <w:hideMark/>
          </w:tcPr>
          <w:p w14:paraId="658905E4" w14:textId="77777777" w:rsidR="00786D9E" w:rsidRPr="00ED1A47" w:rsidRDefault="00786D9E" w:rsidP="00C57798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Ovens</w:t>
            </w:r>
          </w:p>
        </w:tc>
        <w:tc>
          <w:tcPr>
            <w:tcW w:w="2836" w:type="dxa"/>
            <w:shd w:val="clear" w:color="auto" w:fill="auto"/>
            <w:noWrap/>
            <w:hideMark/>
          </w:tcPr>
          <w:p w14:paraId="54B3EC25" w14:textId="77777777" w:rsidR="00786D9E" w:rsidRPr="00ED1A47" w:rsidRDefault="00786D9E" w:rsidP="00C57798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Stanley</w:t>
            </w:r>
          </w:p>
        </w:tc>
        <w:tc>
          <w:tcPr>
            <w:tcW w:w="3410" w:type="dxa"/>
            <w:shd w:val="clear" w:color="auto" w:fill="auto"/>
            <w:noWrap/>
            <w:hideMark/>
          </w:tcPr>
          <w:p w14:paraId="15772C00" w14:textId="77777777" w:rsidR="00786D9E" w:rsidRPr="00ED1A47" w:rsidRDefault="00786D9E" w:rsidP="00C57798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2014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14:paraId="17DFA656" w14:textId="77777777" w:rsidR="00786D9E" w:rsidRPr="00ED1A47" w:rsidRDefault="00786D9E" w:rsidP="00C57798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1</w:t>
            </w:r>
          </w:p>
        </w:tc>
      </w:tr>
      <w:tr w:rsidR="00786D9E" w:rsidRPr="00ED1A47" w14:paraId="61E4F75D" w14:textId="77777777" w:rsidTr="008B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shd w:val="clear" w:color="auto" w:fill="auto"/>
            <w:noWrap/>
            <w:hideMark/>
          </w:tcPr>
          <w:p w14:paraId="7979EF00" w14:textId="77777777" w:rsidR="00786D9E" w:rsidRPr="00ED1A47" w:rsidRDefault="00786D9E" w:rsidP="00C57798">
            <w:pPr>
              <w:spacing w:line="360" w:lineRule="auto"/>
              <w:contextualSpacing/>
              <w:rPr>
                <w:rFonts w:ascii="Arial" w:hAnsi="Arial" w:cs="Arial"/>
                <w:b w:val="0"/>
                <w:bCs w:val="0"/>
              </w:rPr>
            </w:pPr>
            <w:r w:rsidRPr="00ED1A47">
              <w:rPr>
                <w:rFonts w:ascii="Arial" w:hAnsi="Arial" w:cs="Arial"/>
                <w:b w:val="0"/>
                <w:bCs w:val="0"/>
              </w:rPr>
              <w:t> </w:t>
            </w:r>
          </w:p>
        </w:tc>
        <w:tc>
          <w:tcPr>
            <w:tcW w:w="2529" w:type="dxa"/>
            <w:shd w:val="clear" w:color="auto" w:fill="auto"/>
            <w:hideMark/>
          </w:tcPr>
          <w:p w14:paraId="55D2C052" w14:textId="77777777" w:rsidR="00786D9E" w:rsidRPr="00ED1A47" w:rsidRDefault="00786D9E" w:rsidP="00C57798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Gippsland</w:t>
            </w:r>
          </w:p>
        </w:tc>
        <w:tc>
          <w:tcPr>
            <w:tcW w:w="2836" w:type="dxa"/>
            <w:shd w:val="clear" w:color="auto" w:fill="auto"/>
            <w:hideMark/>
          </w:tcPr>
          <w:p w14:paraId="1128E43B" w14:textId="77777777" w:rsidR="00786D9E" w:rsidRPr="00ED1A47" w:rsidRDefault="00786D9E" w:rsidP="00C57798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Jack</w:t>
            </w:r>
          </w:p>
        </w:tc>
        <w:tc>
          <w:tcPr>
            <w:tcW w:w="3410" w:type="dxa"/>
            <w:shd w:val="clear" w:color="auto" w:fill="auto"/>
            <w:noWrap/>
            <w:hideMark/>
          </w:tcPr>
          <w:p w14:paraId="68C86820" w14:textId="77777777" w:rsidR="00786D9E" w:rsidRPr="00ED1A47" w:rsidRDefault="00786D9E" w:rsidP="00C57798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2014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14:paraId="6B4F7268" w14:textId="77777777" w:rsidR="00786D9E" w:rsidRPr="00ED1A47" w:rsidRDefault="00786D9E" w:rsidP="00C57798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1</w:t>
            </w:r>
          </w:p>
        </w:tc>
      </w:tr>
      <w:tr w:rsidR="00786D9E" w:rsidRPr="00ED1A47" w14:paraId="4EC67617" w14:textId="77777777" w:rsidTr="008B04DD">
        <w:trPr>
          <w:trHeight w:val="2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shd w:val="clear" w:color="auto" w:fill="auto"/>
            <w:noWrap/>
            <w:hideMark/>
          </w:tcPr>
          <w:p w14:paraId="27F2A718" w14:textId="77777777" w:rsidR="00786D9E" w:rsidRPr="00ED1A47" w:rsidRDefault="00786D9E" w:rsidP="00C57798">
            <w:pPr>
              <w:spacing w:line="360" w:lineRule="auto"/>
              <w:contextualSpacing/>
              <w:rPr>
                <w:rFonts w:ascii="Arial" w:hAnsi="Arial" w:cs="Arial"/>
                <w:b w:val="0"/>
                <w:bCs w:val="0"/>
              </w:rPr>
            </w:pPr>
            <w:r w:rsidRPr="00ED1A47">
              <w:rPr>
                <w:rFonts w:ascii="Arial" w:hAnsi="Arial" w:cs="Arial"/>
                <w:b w:val="0"/>
                <w:bCs w:val="0"/>
              </w:rPr>
              <w:t> </w:t>
            </w:r>
          </w:p>
        </w:tc>
        <w:tc>
          <w:tcPr>
            <w:tcW w:w="2529" w:type="dxa"/>
            <w:shd w:val="clear" w:color="auto" w:fill="auto"/>
            <w:noWrap/>
            <w:hideMark/>
          </w:tcPr>
          <w:p w14:paraId="2301044F" w14:textId="77777777" w:rsidR="00786D9E" w:rsidRPr="00ED1A47" w:rsidRDefault="00786D9E" w:rsidP="00C57798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Myrtleford</w:t>
            </w:r>
          </w:p>
        </w:tc>
        <w:tc>
          <w:tcPr>
            <w:tcW w:w="2836" w:type="dxa"/>
            <w:shd w:val="clear" w:color="auto" w:fill="auto"/>
            <w:noWrap/>
            <w:hideMark/>
          </w:tcPr>
          <w:p w14:paraId="790F1433" w14:textId="77777777" w:rsidR="00786D9E" w:rsidRPr="00ED1A47" w:rsidRDefault="00786D9E" w:rsidP="00C57798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Merriang</w:t>
            </w:r>
          </w:p>
        </w:tc>
        <w:tc>
          <w:tcPr>
            <w:tcW w:w="3410" w:type="dxa"/>
            <w:shd w:val="clear" w:color="auto" w:fill="auto"/>
            <w:hideMark/>
          </w:tcPr>
          <w:p w14:paraId="5286EFFF" w14:textId="77777777" w:rsidR="00786D9E" w:rsidRPr="00ED1A47" w:rsidRDefault="00786D9E" w:rsidP="00C57798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2015 (3), 2017 (2), 2018 (9)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14:paraId="1DB1F310" w14:textId="77777777" w:rsidR="00786D9E" w:rsidRPr="00ED1A47" w:rsidRDefault="00786D9E" w:rsidP="00C57798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14</w:t>
            </w:r>
          </w:p>
        </w:tc>
      </w:tr>
      <w:tr w:rsidR="00786D9E" w:rsidRPr="00ED1A47" w14:paraId="727CBC28" w14:textId="77777777" w:rsidTr="008B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shd w:val="clear" w:color="auto" w:fill="auto"/>
            <w:noWrap/>
            <w:hideMark/>
          </w:tcPr>
          <w:p w14:paraId="2EAD42EC" w14:textId="77777777" w:rsidR="00786D9E" w:rsidRPr="00ED1A47" w:rsidRDefault="00786D9E" w:rsidP="00C57798">
            <w:pPr>
              <w:spacing w:line="360" w:lineRule="auto"/>
              <w:contextualSpacing/>
              <w:rPr>
                <w:rFonts w:ascii="Arial" w:hAnsi="Arial" w:cs="Arial"/>
                <w:b w:val="0"/>
                <w:bCs w:val="0"/>
              </w:rPr>
            </w:pPr>
            <w:r w:rsidRPr="00ED1A47">
              <w:rPr>
                <w:rFonts w:ascii="Arial" w:hAnsi="Arial" w:cs="Arial"/>
                <w:b w:val="0"/>
                <w:bCs w:val="0"/>
              </w:rPr>
              <w:t> </w:t>
            </w:r>
          </w:p>
        </w:tc>
        <w:tc>
          <w:tcPr>
            <w:tcW w:w="2529" w:type="dxa"/>
            <w:shd w:val="clear" w:color="auto" w:fill="auto"/>
            <w:noWrap/>
            <w:hideMark/>
          </w:tcPr>
          <w:p w14:paraId="47ED2729" w14:textId="77777777" w:rsidR="00786D9E" w:rsidRPr="00ED1A47" w:rsidRDefault="00786D9E" w:rsidP="00C57798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Ballarat</w:t>
            </w:r>
          </w:p>
        </w:tc>
        <w:tc>
          <w:tcPr>
            <w:tcW w:w="2836" w:type="dxa"/>
            <w:shd w:val="clear" w:color="auto" w:fill="auto"/>
            <w:noWrap/>
            <w:hideMark/>
          </w:tcPr>
          <w:p w14:paraId="7004180C" w14:textId="77777777" w:rsidR="00786D9E" w:rsidRPr="00ED1A47" w:rsidRDefault="00786D9E" w:rsidP="00C57798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Mt. Lonarch</w:t>
            </w:r>
          </w:p>
        </w:tc>
        <w:tc>
          <w:tcPr>
            <w:tcW w:w="3410" w:type="dxa"/>
            <w:shd w:val="clear" w:color="auto" w:fill="auto"/>
            <w:noWrap/>
            <w:hideMark/>
          </w:tcPr>
          <w:p w14:paraId="681B817D" w14:textId="77777777" w:rsidR="00786D9E" w:rsidRPr="00ED1A47" w:rsidRDefault="00786D9E" w:rsidP="00C57798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2017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14:paraId="02437F71" w14:textId="77777777" w:rsidR="00786D9E" w:rsidRPr="00ED1A47" w:rsidRDefault="00786D9E" w:rsidP="00C57798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2</w:t>
            </w:r>
          </w:p>
        </w:tc>
      </w:tr>
      <w:tr w:rsidR="00786D9E" w:rsidRPr="00ED1A47" w14:paraId="4AD5EDB3" w14:textId="77777777" w:rsidTr="008B04DD">
        <w:trPr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shd w:val="clear" w:color="auto" w:fill="auto"/>
            <w:noWrap/>
            <w:hideMark/>
          </w:tcPr>
          <w:p w14:paraId="364B4DE2" w14:textId="77777777" w:rsidR="00786D9E" w:rsidRPr="00ED1A47" w:rsidRDefault="00786D9E" w:rsidP="00C57798">
            <w:pPr>
              <w:spacing w:line="360" w:lineRule="auto"/>
              <w:contextualSpacing/>
              <w:rPr>
                <w:rFonts w:ascii="Arial" w:hAnsi="Arial" w:cs="Arial"/>
                <w:b w:val="0"/>
                <w:bCs w:val="0"/>
              </w:rPr>
            </w:pPr>
            <w:r w:rsidRPr="00ED1A47">
              <w:rPr>
                <w:rFonts w:ascii="Arial" w:hAnsi="Arial" w:cs="Arial"/>
                <w:b w:val="0"/>
                <w:bCs w:val="0"/>
              </w:rPr>
              <w:t> </w:t>
            </w:r>
          </w:p>
        </w:tc>
        <w:tc>
          <w:tcPr>
            <w:tcW w:w="2529" w:type="dxa"/>
            <w:shd w:val="clear" w:color="auto" w:fill="auto"/>
            <w:noWrap/>
            <w:hideMark/>
          </w:tcPr>
          <w:p w14:paraId="01F7B18B" w14:textId="77777777" w:rsidR="00786D9E" w:rsidRPr="00ED1A47" w:rsidRDefault="00786D9E" w:rsidP="00C57798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Benalla</w:t>
            </w:r>
          </w:p>
        </w:tc>
        <w:tc>
          <w:tcPr>
            <w:tcW w:w="2836" w:type="dxa"/>
            <w:shd w:val="clear" w:color="auto" w:fill="auto"/>
            <w:noWrap/>
            <w:hideMark/>
          </w:tcPr>
          <w:p w14:paraId="1662DE31" w14:textId="77777777" w:rsidR="00786D9E" w:rsidRPr="00ED1A47" w:rsidRDefault="00786D9E" w:rsidP="00C57798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Blue Range</w:t>
            </w:r>
          </w:p>
        </w:tc>
        <w:tc>
          <w:tcPr>
            <w:tcW w:w="3410" w:type="dxa"/>
            <w:shd w:val="clear" w:color="auto" w:fill="auto"/>
            <w:noWrap/>
            <w:hideMark/>
          </w:tcPr>
          <w:p w14:paraId="69F2B639" w14:textId="77777777" w:rsidR="00786D9E" w:rsidRPr="00ED1A47" w:rsidRDefault="00786D9E" w:rsidP="00C57798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2015 (1), 2018 (3)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14:paraId="1F4590EF" w14:textId="77777777" w:rsidR="00786D9E" w:rsidRPr="00ED1A47" w:rsidRDefault="00786D9E" w:rsidP="00C57798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4</w:t>
            </w:r>
          </w:p>
        </w:tc>
      </w:tr>
      <w:tr w:rsidR="00786D9E" w:rsidRPr="00ED1A47" w14:paraId="5BAEC833" w14:textId="77777777" w:rsidTr="008B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shd w:val="clear" w:color="auto" w:fill="auto"/>
            <w:noWrap/>
            <w:hideMark/>
          </w:tcPr>
          <w:p w14:paraId="0C0CD3CE" w14:textId="77777777" w:rsidR="00786D9E" w:rsidRPr="00ED1A47" w:rsidRDefault="00786D9E" w:rsidP="00C57798">
            <w:pPr>
              <w:spacing w:line="360" w:lineRule="auto"/>
              <w:contextualSpacing/>
              <w:rPr>
                <w:rFonts w:ascii="Arial" w:hAnsi="Arial" w:cs="Arial"/>
                <w:b w:val="0"/>
                <w:bCs w:val="0"/>
              </w:rPr>
            </w:pPr>
            <w:r w:rsidRPr="00ED1A47">
              <w:rPr>
                <w:rFonts w:ascii="Arial" w:hAnsi="Arial" w:cs="Arial"/>
                <w:b w:val="0"/>
                <w:bCs w:val="0"/>
              </w:rPr>
              <w:t> </w:t>
            </w:r>
          </w:p>
        </w:tc>
        <w:tc>
          <w:tcPr>
            <w:tcW w:w="2529" w:type="dxa"/>
            <w:shd w:val="clear" w:color="auto" w:fill="auto"/>
            <w:hideMark/>
          </w:tcPr>
          <w:p w14:paraId="63264F44" w14:textId="77777777" w:rsidR="00786D9E" w:rsidRPr="00ED1A47" w:rsidRDefault="00786D9E" w:rsidP="00C57798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Gippsland</w:t>
            </w:r>
          </w:p>
        </w:tc>
        <w:tc>
          <w:tcPr>
            <w:tcW w:w="2836" w:type="dxa"/>
            <w:shd w:val="clear" w:color="auto" w:fill="auto"/>
            <w:hideMark/>
          </w:tcPr>
          <w:p w14:paraId="4FBBBDD7" w14:textId="77777777" w:rsidR="00786D9E" w:rsidRPr="00ED1A47" w:rsidRDefault="00786D9E" w:rsidP="00C57798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Bradvale</w:t>
            </w:r>
          </w:p>
        </w:tc>
        <w:tc>
          <w:tcPr>
            <w:tcW w:w="3410" w:type="dxa"/>
            <w:shd w:val="clear" w:color="auto" w:fill="auto"/>
            <w:noWrap/>
            <w:hideMark/>
          </w:tcPr>
          <w:p w14:paraId="706ECEA6" w14:textId="77777777" w:rsidR="00786D9E" w:rsidRPr="00ED1A47" w:rsidRDefault="00786D9E" w:rsidP="00C57798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2016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14:paraId="65FAA592" w14:textId="77777777" w:rsidR="00786D9E" w:rsidRPr="00ED1A47" w:rsidRDefault="00786D9E" w:rsidP="00C57798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1</w:t>
            </w:r>
          </w:p>
        </w:tc>
      </w:tr>
      <w:tr w:rsidR="00786D9E" w:rsidRPr="00ED1A47" w14:paraId="60115B9A" w14:textId="77777777" w:rsidTr="008B04DD">
        <w:trPr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shd w:val="clear" w:color="auto" w:fill="auto"/>
            <w:noWrap/>
            <w:hideMark/>
          </w:tcPr>
          <w:p w14:paraId="5B433786" w14:textId="77777777" w:rsidR="00786D9E" w:rsidRPr="00ED1A47" w:rsidRDefault="00786D9E" w:rsidP="00C57798">
            <w:pPr>
              <w:spacing w:line="360" w:lineRule="auto"/>
              <w:contextualSpacing/>
              <w:rPr>
                <w:rFonts w:ascii="Arial" w:hAnsi="Arial" w:cs="Arial"/>
                <w:b w:val="0"/>
                <w:bCs w:val="0"/>
              </w:rPr>
            </w:pPr>
            <w:r w:rsidRPr="00ED1A47">
              <w:rPr>
                <w:rFonts w:ascii="Arial" w:hAnsi="Arial" w:cs="Arial"/>
                <w:b w:val="0"/>
                <w:bCs w:val="0"/>
              </w:rPr>
              <w:t> </w:t>
            </w:r>
          </w:p>
        </w:tc>
        <w:tc>
          <w:tcPr>
            <w:tcW w:w="2529" w:type="dxa"/>
            <w:shd w:val="clear" w:color="auto" w:fill="auto"/>
            <w:noWrap/>
            <w:hideMark/>
          </w:tcPr>
          <w:p w14:paraId="3CB5F835" w14:textId="77777777" w:rsidR="00786D9E" w:rsidRPr="00ED1A47" w:rsidRDefault="00786D9E" w:rsidP="00C57798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Myrtleford</w:t>
            </w:r>
          </w:p>
        </w:tc>
        <w:tc>
          <w:tcPr>
            <w:tcW w:w="2836" w:type="dxa"/>
            <w:shd w:val="clear" w:color="auto" w:fill="auto"/>
            <w:noWrap/>
            <w:hideMark/>
          </w:tcPr>
          <w:p w14:paraId="2BFFCBA4" w14:textId="77777777" w:rsidR="00786D9E" w:rsidRPr="00ED1A47" w:rsidRDefault="00786D9E" w:rsidP="00C57798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Porepunkah</w:t>
            </w:r>
          </w:p>
        </w:tc>
        <w:tc>
          <w:tcPr>
            <w:tcW w:w="3410" w:type="dxa"/>
            <w:shd w:val="clear" w:color="auto" w:fill="auto"/>
            <w:noWrap/>
            <w:hideMark/>
          </w:tcPr>
          <w:p w14:paraId="0F3429DF" w14:textId="77777777" w:rsidR="00786D9E" w:rsidRPr="00ED1A47" w:rsidRDefault="00786D9E" w:rsidP="00C57798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2015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14:paraId="5F371AF0" w14:textId="77777777" w:rsidR="00786D9E" w:rsidRPr="00ED1A47" w:rsidRDefault="00786D9E" w:rsidP="00C57798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1</w:t>
            </w:r>
          </w:p>
        </w:tc>
      </w:tr>
      <w:tr w:rsidR="00786D9E" w:rsidRPr="00ED1A47" w14:paraId="2D345677" w14:textId="77777777" w:rsidTr="008B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shd w:val="clear" w:color="auto" w:fill="auto"/>
            <w:noWrap/>
            <w:hideMark/>
          </w:tcPr>
          <w:p w14:paraId="14F40ACD" w14:textId="77777777" w:rsidR="00786D9E" w:rsidRPr="00ED1A47" w:rsidRDefault="00786D9E" w:rsidP="00C57798">
            <w:pPr>
              <w:spacing w:line="360" w:lineRule="auto"/>
              <w:contextualSpacing/>
              <w:rPr>
                <w:rFonts w:ascii="Arial" w:hAnsi="Arial" w:cs="Arial"/>
                <w:b w:val="0"/>
                <w:bCs w:val="0"/>
              </w:rPr>
            </w:pPr>
            <w:r w:rsidRPr="00ED1A47">
              <w:rPr>
                <w:rFonts w:ascii="Arial" w:hAnsi="Arial" w:cs="Arial"/>
                <w:b w:val="0"/>
                <w:bCs w:val="0"/>
              </w:rPr>
              <w:t> </w:t>
            </w:r>
          </w:p>
        </w:tc>
        <w:tc>
          <w:tcPr>
            <w:tcW w:w="2529" w:type="dxa"/>
            <w:shd w:val="clear" w:color="auto" w:fill="auto"/>
            <w:noWrap/>
            <w:hideMark/>
          </w:tcPr>
          <w:p w14:paraId="714F0481" w14:textId="77777777" w:rsidR="00786D9E" w:rsidRPr="00ED1A47" w:rsidRDefault="00786D9E" w:rsidP="00C57798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Myrtleford</w:t>
            </w:r>
          </w:p>
        </w:tc>
        <w:tc>
          <w:tcPr>
            <w:tcW w:w="2836" w:type="dxa"/>
            <w:shd w:val="clear" w:color="auto" w:fill="auto"/>
            <w:noWrap/>
            <w:hideMark/>
          </w:tcPr>
          <w:p w14:paraId="7F6CC53E" w14:textId="77777777" w:rsidR="00786D9E" w:rsidRPr="00ED1A47" w:rsidRDefault="00786D9E" w:rsidP="00C57798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Magpie</w:t>
            </w:r>
          </w:p>
        </w:tc>
        <w:tc>
          <w:tcPr>
            <w:tcW w:w="3410" w:type="dxa"/>
            <w:shd w:val="clear" w:color="auto" w:fill="auto"/>
            <w:noWrap/>
            <w:hideMark/>
          </w:tcPr>
          <w:p w14:paraId="0AD7C972" w14:textId="77777777" w:rsidR="00786D9E" w:rsidRPr="00ED1A47" w:rsidRDefault="00786D9E" w:rsidP="00C57798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2016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14:paraId="1357DFE0" w14:textId="77777777" w:rsidR="00786D9E" w:rsidRPr="00ED1A47" w:rsidRDefault="00786D9E" w:rsidP="00C57798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1</w:t>
            </w:r>
          </w:p>
        </w:tc>
      </w:tr>
      <w:tr w:rsidR="00786D9E" w:rsidRPr="00ED1A47" w14:paraId="5D5F8ABA" w14:textId="77777777" w:rsidTr="008B04DD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shd w:val="clear" w:color="auto" w:fill="auto"/>
            <w:noWrap/>
            <w:hideMark/>
          </w:tcPr>
          <w:p w14:paraId="4BE5CEA6" w14:textId="77777777" w:rsidR="00786D9E" w:rsidRPr="00ED1A47" w:rsidRDefault="00786D9E" w:rsidP="00C57798">
            <w:pPr>
              <w:spacing w:line="360" w:lineRule="auto"/>
              <w:contextualSpacing/>
              <w:rPr>
                <w:rFonts w:ascii="Arial" w:hAnsi="Arial" w:cs="Arial"/>
                <w:b w:val="0"/>
                <w:bCs w:val="0"/>
              </w:rPr>
            </w:pPr>
            <w:r w:rsidRPr="00ED1A47">
              <w:rPr>
                <w:rFonts w:ascii="Arial" w:hAnsi="Arial" w:cs="Arial"/>
                <w:b w:val="0"/>
                <w:bCs w:val="0"/>
              </w:rPr>
              <w:t> </w:t>
            </w:r>
          </w:p>
        </w:tc>
        <w:tc>
          <w:tcPr>
            <w:tcW w:w="2529" w:type="dxa"/>
            <w:shd w:val="clear" w:color="auto" w:fill="auto"/>
            <w:hideMark/>
          </w:tcPr>
          <w:p w14:paraId="4A3591B8" w14:textId="77777777" w:rsidR="00786D9E" w:rsidRPr="00ED1A47" w:rsidRDefault="00786D9E" w:rsidP="00C57798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Shelley</w:t>
            </w:r>
          </w:p>
        </w:tc>
        <w:tc>
          <w:tcPr>
            <w:tcW w:w="2836" w:type="dxa"/>
            <w:shd w:val="clear" w:color="auto" w:fill="auto"/>
            <w:hideMark/>
          </w:tcPr>
          <w:p w14:paraId="04240A67" w14:textId="77777777" w:rsidR="00786D9E" w:rsidRPr="00ED1A47" w:rsidRDefault="00786D9E" w:rsidP="00C57798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Koetong</w:t>
            </w:r>
          </w:p>
        </w:tc>
        <w:tc>
          <w:tcPr>
            <w:tcW w:w="3410" w:type="dxa"/>
            <w:shd w:val="clear" w:color="auto" w:fill="auto"/>
            <w:noWrap/>
            <w:hideMark/>
          </w:tcPr>
          <w:p w14:paraId="75AFBAA0" w14:textId="77777777" w:rsidR="00786D9E" w:rsidRPr="00ED1A47" w:rsidRDefault="00786D9E" w:rsidP="00C57798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2015 (2), 2016 (1), 2017 (3), 2018 (7)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14:paraId="71978894" w14:textId="77777777" w:rsidR="00786D9E" w:rsidRPr="00ED1A47" w:rsidRDefault="00786D9E" w:rsidP="00C57798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13</w:t>
            </w:r>
          </w:p>
        </w:tc>
      </w:tr>
      <w:tr w:rsidR="00786D9E" w:rsidRPr="00ED1A47" w14:paraId="2817D947" w14:textId="77777777" w:rsidTr="008B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shd w:val="clear" w:color="auto" w:fill="auto"/>
            <w:noWrap/>
            <w:hideMark/>
          </w:tcPr>
          <w:p w14:paraId="3559F03E" w14:textId="77777777" w:rsidR="00786D9E" w:rsidRPr="00ED1A47" w:rsidRDefault="00786D9E" w:rsidP="00C57798">
            <w:pPr>
              <w:spacing w:line="360" w:lineRule="auto"/>
              <w:contextualSpacing/>
              <w:rPr>
                <w:rFonts w:ascii="Arial" w:hAnsi="Arial" w:cs="Arial"/>
                <w:b w:val="0"/>
                <w:bCs w:val="0"/>
              </w:rPr>
            </w:pPr>
            <w:r w:rsidRPr="00ED1A47">
              <w:rPr>
                <w:rFonts w:ascii="Arial" w:hAnsi="Arial" w:cs="Arial"/>
                <w:b w:val="0"/>
                <w:bCs w:val="0"/>
              </w:rPr>
              <w:t> </w:t>
            </w:r>
          </w:p>
        </w:tc>
        <w:tc>
          <w:tcPr>
            <w:tcW w:w="2529" w:type="dxa"/>
            <w:shd w:val="clear" w:color="auto" w:fill="auto"/>
            <w:hideMark/>
          </w:tcPr>
          <w:p w14:paraId="566238DD" w14:textId="77777777" w:rsidR="00786D9E" w:rsidRPr="00ED1A47" w:rsidRDefault="00786D9E" w:rsidP="00C57798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SW Ballarat</w:t>
            </w:r>
          </w:p>
        </w:tc>
        <w:tc>
          <w:tcPr>
            <w:tcW w:w="2836" w:type="dxa"/>
            <w:shd w:val="clear" w:color="auto" w:fill="auto"/>
            <w:hideMark/>
          </w:tcPr>
          <w:p w14:paraId="112C54EC" w14:textId="77777777" w:rsidR="00786D9E" w:rsidRPr="00ED1A47" w:rsidRDefault="00786D9E" w:rsidP="00C57798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Spargo</w:t>
            </w:r>
          </w:p>
        </w:tc>
        <w:tc>
          <w:tcPr>
            <w:tcW w:w="3410" w:type="dxa"/>
            <w:shd w:val="clear" w:color="auto" w:fill="auto"/>
            <w:noWrap/>
            <w:hideMark/>
          </w:tcPr>
          <w:p w14:paraId="6CC2A504" w14:textId="77777777" w:rsidR="00786D9E" w:rsidRPr="00ED1A47" w:rsidRDefault="00786D9E" w:rsidP="00C57798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2016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14:paraId="02418F01" w14:textId="77777777" w:rsidR="00786D9E" w:rsidRPr="00ED1A47" w:rsidRDefault="00786D9E" w:rsidP="00C57798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1</w:t>
            </w:r>
          </w:p>
        </w:tc>
      </w:tr>
      <w:tr w:rsidR="00786D9E" w:rsidRPr="00ED1A47" w14:paraId="5CE5030D" w14:textId="77777777" w:rsidTr="008B04DD">
        <w:trPr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shd w:val="clear" w:color="auto" w:fill="auto"/>
            <w:noWrap/>
            <w:hideMark/>
          </w:tcPr>
          <w:p w14:paraId="35F75050" w14:textId="77777777" w:rsidR="00786D9E" w:rsidRPr="00ED1A47" w:rsidRDefault="00786D9E" w:rsidP="00C57798">
            <w:pPr>
              <w:spacing w:line="360" w:lineRule="auto"/>
              <w:contextualSpacing/>
              <w:rPr>
                <w:rFonts w:ascii="Arial" w:hAnsi="Arial" w:cs="Arial"/>
                <w:b w:val="0"/>
                <w:bCs w:val="0"/>
              </w:rPr>
            </w:pPr>
            <w:r w:rsidRPr="00ED1A47">
              <w:rPr>
                <w:rFonts w:ascii="Arial" w:hAnsi="Arial" w:cs="Arial"/>
                <w:b w:val="0"/>
                <w:bCs w:val="0"/>
              </w:rPr>
              <w:t> </w:t>
            </w:r>
          </w:p>
        </w:tc>
        <w:tc>
          <w:tcPr>
            <w:tcW w:w="2529" w:type="dxa"/>
            <w:shd w:val="clear" w:color="auto" w:fill="auto"/>
            <w:noWrap/>
            <w:hideMark/>
          </w:tcPr>
          <w:p w14:paraId="6BD0DD88" w14:textId="77777777" w:rsidR="00786D9E" w:rsidRPr="00ED1A47" w:rsidRDefault="00786D9E" w:rsidP="00C57798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Gippsland</w:t>
            </w:r>
          </w:p>
        </w:tc>
        <w:tc>
          <w:tcPr>
            <w:tcW w:w="2836" w:type="dxa"/>
            <w:shd w:val="clear" w:color="auto" w:fill="auto"/>
            <w:noWrap/>
            <w:hideMark/>
          </w:tcPr>
          <w:p w14:paraId="46CFADC1" w14:textId="77777777" w:rsidR="00786D9E" w:rsidRPr="00ED1A47" w:rsidRDefault="00786D9E" w:rsidP="00C57798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Longford</w:t>
            </w:r>
          </w:p>
        </w:tc>
        <w:tc>
          <w:tcPr>
            <w:tcW w:w="3410" w:type="dxa"/>
            <w:shd w:val="clear" w:color="auto" w:fill="auto"/>
            <w:noWrap/>
            <w:hideMark/>
          </w:tcPr>
          <w:p w14:paraId="2849AEFD" w14:textId="77777777" w:rsidR="00786D9E" w:rsidRPr="00ED1A47" w:rsidRDefault="00786D9E" w:rsidP="00C57798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2018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14:paraId="2DCAECA3" w14:textId="77777777" w:rsidR="00786D9E" w:rsidRPr="00ED1A47" w:rsidRDefault="00786D9E" w:rsidP="00C57798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8</w:t>
            </w:r>
          </w:p>
        </w:tc>
      </w:tr>
      <w:tr w:rsidR="00786D9E" w:rsidRPr="00ED1A47" w14:paraId="0EF1B49E" w14:textId="77777777" w:rsidTr="008B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shd w:val="clear" w:color="auto" w:fill="auto"/>
            <w:noWrap/>
            <w:hideMark/>
          </w:tcPr>
          <w:p w14:paraId="58B301C2" w14:textId="77777777" w:rsidR="00786D9E" w:rsidRPr="00ED1A47" w:rsidRDefault="00786D9E" w:rsidP="00C57798">
            <w:pPr>
              <w:spacing w:line="360" w:lineRule="auto"/>
              <w:contextualSpacing/>
              <w:rPr>
                <w:rFonts w:ascii="Arial" w:hAnsi="Arial" w:cs="Arial"/>
                <w:b w:val="0"/>
                <w:bCs w:val="0"/>
              </w:rPr>
            </w:pPr>
            <w:r w:rsidRPr="00ED1A47">
              <w:rPr>
                <w:rFonts w:ascii="Arial" w:hAnsi="Arial" w:cs="Arial"/>
                <w:b w:val="0"/>
                <w:bCs w:val="0"/>
              </w:rPr>
              <w:t> </w:t>
            </w:r>
          </w:p>
        </w:tc>
        <w:tc>
          <w:tcPr>
            <w:tcW w:w="2529" w:type="dxa"/>
            <w:shd w:val="clear" w:color="auto" w:fill="auto"/>
            <w:noWrap/>
            <w:hideMark/>
          </w:tcPr>
          <w:p w14:paraId="665748DD" w14:textId="77777777" w:rsidR="00786D9E" w:rsidRPr="00ED1A47" w:rsidRDefault="00786D9E" w:rsidP="00C57798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Gippsland</w:t>
            </w:r>
          </w:p>
        </w:tc>
        <w:tc>
          <w:tcPr>
            <w:tcW w:w="2836" w:type="dxa"/>
            <w:shd w:val="clear" w:color="auto" w:fill="auto"/>
            <w:noWrap/>
            <w:hideMark/>
          </w:tcPr>
          <w:p w14:paraId="3D933AE0" w14:textId="77777777" w:rsidR="00786D9E" w:rsidRPr="00ED1A47" w:rsidRDefault="00786D9E" w:rsidP="00C57798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Boola</w:t>
            </w:r>
          </w:p>
        </w:tc>
        <w:tc>
          <w:tcPr>
            <w:tcW w:w="3410" w:type="dxa"/>
            <w:shd w:val="clear" w:color="auto" w:fill="auto"/>
            <w:noWrap/>
            <w:hideMark/>
          </w:tcPr>
          <w:p w14:paraId="54466F20" w14:textId="77777777" w:rsidR="00786D9E" w:rsidRPr="00ED1A47" w:rsidRDefault="00786D9E" w:rsidP="00C57798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2018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14:paraId="2D2210F8" w14:textId="77777777" w:rsidR="00786D9E" w:rsidRPr="00ED1A47" w:rsidRDefault="00786D9E" w:rsidP="00C57798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1</w:t>
            </w:r>
          </w:p>
        </w:tc>
      </w:tr>
      <w:tr w:rsidR="00786D9E" w:rsidRPr="00ED1A47" w14:paraId="34EC2A06" w14:textId="77777777" w:rsidTr="008B04DD">
        <w:trPr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shd w:val="clear" w:color="auto" w:fill="auto"/>
            <w:noWrap/>
            <w:hideMark/>
          </w:tcPr>
          <w:p w14:paraId="69AABF8D" w14:textId="77777777" w:rsidR="00786D9E" w:rsidRPr="00ED1A47" w:rsidRDefault="00786D9E" w:rsidP="00C57798">
            <w:pPr>
              <w:spacing w:line="360" w:lineRule="auto"/>
              <w:contextualSpacing/>
              <w:rPr>
                <w:rFonts w:ascii="Arial" w:hAnsi="Arial" w:cs="Arial"/>
                <w:b w:val="0"/>
                <w:bCs w:val="0"/>
              </w:rPr>
            </w:pPr>
            <w:r w:rsidRPr="00ED1A47">
              <w:rPr>
                <w:rFonts w:ascii="Arial" w:hAnsi="Arial" w:cs="Arial"/>
                <w:b w:val="0"/>
                <w:bCs w:val="0"/>
              </w:rPr>
              <w:t> </w:t>
            </w:r>
          </w:p>
        </w:tc>
        <w:tc>
          <w:tcPr>
            <w:tcW w:w="2529" w:type="dxa"/>
            <w:shd w:val="clear" w:color="auto" w:fill="auto"/>
            <w:noWrap/>
            <w:hideMark/>
          </w:tcPr>
          <w:p w14:paraId="5683803A" w14:textId="77777777" w:rsidR="00786D9E" w:rsidRPr="00ED1A47" w:rsidRDefault="00786D9E" w:rsidP="00C57798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Benalla</w:t>
            </w:r>
          </w:p>
        </w:tc>
        <w:tc>
          <w:tcPr>
            <w:tcW w:w="2836" w:type="dxa"/>
            <w:shd w:val="clear" w:color="auto" w:fill="auto"/>
            <w:noWrap/>
            <w:hideMark/>
          </w:tcPr>
          <w:p w14:paraId="0DDB2284" w14:textId="77777777" w:rsidR="00786D9E" w:rsidRPr="00ED1A47" w:rsidRDefault="00786D9E" w:rsidP="00C57798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Upper Ryan</w:t>
            </w:r>
          </w:p>
        </w:tc>
        <w:tc>
          <w:tcPr>
            <w:tcW w:w="3410" w:type="dxa"/>
            <w:shd w:val="clear" w:color="auto" w:fill="auto"/>
            <w:noWrap/>
            <w:hideMark/>
          </w:tcPr>
          <w:p w14:paraId="2AC7D595" w14:textId="77777777" w:rsidR="00786D9E" w:rsidRPr="00ED1A47" w:rsidRDefault="00786D9E" w:rsidP="00C57798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2018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14:paraId="4F596E60" w14:textId="77777777" w:rsidR="00786D9E" w:rsidRPr="00ED1A47" w:rsidRDefault="00786D9E" w:rsidP="00C57798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8</w:t>
            </w:r>
          </w:p>
        </w:tc>
      </w:tr>
      <w:tr w:rsidR="00786D9E" w:rsidRPr="00ED1A47" w14:paraId="27C49A34" w14:textId="77777777" w:rsidTr="008B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shd w:val="clear" w:color="auto" w:fill="auto"/>
            <w:noWrap/>
            <w:hideMark/>
          </w:tcPr>
          <w:p w14:paraId="6314F727" w14:textId="77777777" w:rsidR="00786D9E" w:rsidRPr="00ED1A47" w:rsidRDefault="00786D9E" w:rsidP="00C57798">
            <w:pPr>
              <w:spacing w:line="360" w:lineRule="auto"/>
              <w:contextualSpacing/>
              <w:rPr>
                <w:rFonts w:ascii="Arial" w:hAnsi="Arial" w:cs="Arial"/>
                <w:b w:val="0"/>
                <w:bCs w:val="0"/>
              </w:rPr>
            </w:pPr>
            <w:r w:rsidRPr="00ED1A47">
              <w:rPr>
                <w:rFonts w:ascii="Arial" w:hAnsi="Arial" w:cs="Arial"/>
                <w:b w:val="0"/>
                <w:bCs w:val="0"/>
              </w:rPr>
              <w:t> </w:t>
            </w:r>
          </w:p>
        </w:tc>
        <w:tc>
          <w:tcPr>
            <w:tcW w:w="2529" w:type="dxa"/>
            <w:shd w:val="clear" w:color="auto" w:fill="auto"/>
            <w:noWrap/>
            <w:hideMark/>
          </w:tcPr>
          <w:p w14:paraId="365A7E3E" w14:textId="77777777" w:rsidR="00786D9E" w:rsidRPr="00ED1A47" w:rsidRDefault="00786D9E" w:rsidP="00C57798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SW Rennick</w:t>
            </w:r>
          </w:p>
        </w:tc>
        <w:tc>
          <w:tcPr>
            <w:tcW w:w="2836" w:type="dxa"/>
            <w:shd w:val="clear" w:color="auto" w:fill="auto"/>
            <w:noWrap/>
            <w:hideMark/>
          </w:tcPr>
          <w:p w14:paraId="48A9D9A7" w14:textId="77777777" w:rsidR="00786D9E" w:rsidRPr="00ED1A47" w:rsidRDefault="00786D9E" w:rsidP="00C57798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Mt. Richmond</w:t>
            </w:r>
          </w:p>
        </w:tc>
        <w:tc>
          <w:tcPr>
            <w:tcW w:w="3410" w:type="dxa"/>
            <w:shd w:val="clear" w:color="auto" w:fill="auto"/>
            <w:noWrap/>
            <w:hideMark/>
          </w:tcPr>
          <w:p w14:paraId="370FC04C" w14:textId="77777777" w:rsidR="00786D9E" w:rsidRPr="00ED1A47" w:rsidRDefault="00786D9E" w:rsidP="00C57798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2018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14:paraId="7250FB46" w14:textId="77777777" w:rsidR="00786D9E" w:rsidRPr="00ED1A47" w:rsidRDefault="00786D9E" w:rsidP="00C57798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1</w:t>
            </w:r>
          </w:p>
        </w:tc>
      </w:tr>
      <w:tr w:rsidR="00786D9E" w:rsidRPr="00ED1A47" w14:paraId="24EB210E" w14:textId="77777777" w:rsidTr="008B04DD">
        <w:trPr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shd w:val="clear" w:color="auto" w:fill="auto"/>
            <w:noWrap/>
            <w:hideMark/>
          </w:tcPr>
          <w:p w14:paraId="3C5C746A" w14:textId="77777777" w:rsidR="00786D9E" w:rsidRPr="00ED1A47" w:rsidRDefault="00786D9E" w:rsidP="00C57798">
            <w:pPr>
              <w:spacing w:line="360" w:lineRule="auto"/>
              <w:contextualSpacing/>
              <w:rPr>
                <w:rFonts w:ascii="Arial" w:hAnsi="Arial" w:cs="Arial"/>
                <w:b w:val="0"/>
                <w:bCs w:val="0"/>
              </w:rPr>
            </w:pPr>
            <w:r w:rsidRPr="00ED1A47">
              <w:rPr>
                <w:rFonts w:ascii="Arial" w:hAnsi="Arial" w:cs="Arial"/>
                <w:b w:val="0"/>
                <w:bCs w:val="0"/>
              </w:rPr>
              <w:t> </w:t>
            </w:r>
          </w:p>
        </w:tc>
        <w:tc>
          <w:tcPr>
            <w:tcW w:w="2529" w:type="dxa"/>
            <w:shd w:val="clear" w:color="auto" w:fill="auto"/>
            <w:noWrap/>
            <w:hideMark/>
          </w:tcPr>
          <w:p w14:paraId="41EAD0D6" w14:textId="77777777" w:rsidR="00786D9E" w:rsidRPr="00ED1A47" w:rsidRDefault="00786D9E" w:rsidP="00C57798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SW Rennick</w:t>
            </w:r>
          </w:p>
        </w:tc>
        <w:tc>
          <w:tcPr>
            <w:tcW w:w="2836" w:type="dxa"/>
            <w:shd w:val="clear" w:color="auto" w:fill="auto"/>
            <w:noWrap/>
            <w:hideMark/>
          </w:tcPr>
          <w:p w14:paraId="685A82C6" w14:textId="77777777" w:rsidR="00786D9E" w:rsidRPr="00ED1A47" w:rsidRDefault="00786D9E" w:rsidP="00C57798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Rennick</w:t>
            </w:r>
          </w:p>
        </w:tc>
        <w:tc>
          <w:tcPr>
            <w:tcW w:w="3410" w:type="dxa"/>
            <w:shd w:val="clear" w:color="auto" w:fill="auto"/>
            <w:noWrap/>
            <w:hideMark/>
          </w:tcPr>
          <w:p w14:paraId="7357C862" w14:textId="77777777" w:rsidR="00786D9E" w:rsidRPr="00ED1A47" w:rsidRDefault="00786D9E" w:rsidP="00C57798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2018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14:paraId="09AF4B5F" w14:textId="77777777" w:rsidR="00786D9E" w:rsidRPr="00ED1A47" w:rsidRDefault="00786D9E" w:rsidP="00C57798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1</w:t>
            </w:r>
          </w:p>
        </w:tc>
      </w:tr>
      <w:tr w:rsidR="00786D9E" w:rsidRPr="00ED1A47" w14:paraId="78A7A22A" w14:textId="77777777" w:rsidTr="008B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B5FC9A2" w14:textId="77777777" w:rsidR="00786D9E" w:rsidRPr="00ED1A47" w:rsidRDefault="00786D9E" w:rsidP="00C57798">
            <w:pPr>
              <w:spacing w:line="360" w:lineRule="auto"/>
              <w:contextualSpacing/>
              <w:rPr>
                <w:rFonts w:ascii="Arial" w:hAnsi="Arial" w:cs="Arial"/>
                <w:b w:val="0"/>
                <w:bCs w:val="0"/>
              </w:rPr>
            </w:pPr>
            <w:r w:rsidRPr="00ED1A47">
              <w:rPr>
                <w:rFonts w:ascii="Arial" w:hAnsi="Arial" w:cs="Arial"/>
                <w:b w:val="0"/>
                <w:bCs w:val="0"/>
              </w:rPr>
              <w:t> </w:t>
            </w:r>
          </w:p>
        </w:tc>
        <w:tc>
          <w:tcPr>
            <w:tcW w:w="252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4C74ADB" w14:textId="77777777" w:rsidR="00786D9E" w:rsidRPr="00ED1A47" w:rsidRDefault="00786D9E" w:rsidP="00C57798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SW Rennick</w:t>
            </w:r>
          </w:p>
        </w:tc>
        <w:tc>
          <w:tcPr>
            <w:tcW w:w="28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C8F88E6" w14:textId="77777777" w:rsidR="00786D9E" w:rsidRPr="00ED1A47" w:rsidRDefault="00786D9E" w:rsidP="00C57798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Mocamboro</w:t>
            </w:r>
          </w:p>
        </w:tc>
        <w:tc>
          <w:tcPr>
            <w:tcW w:w="34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983DB7D" w14:textId="77777777" w:rsidR="00786D9E" w:rsidRPr="00ED1A47" w:rsidRDefault="00786D9E" w:rsidP="00C57798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2018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2880EAC" w14:textId="77777777" w:rsidR="00786D9E" w:rsidRPr="00ED1A47" w:rsidRDefault="00786D9E" w:rsidP="00C57798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1</w:t>
            </w:r>
          </w:p>
        </w:tc>
      </w:tr>
      <w:tr w:rsidR="00786D9E" w:rsidRPr="00ED1A47" w14:paraId="474C140B" w14:textId="77777777" w:rsidTr="008B04DD">
        <w:trPr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05229D" w14:textId="77777777" w:rsidR="00786D9E" w:rsidRPr="00ED1A47" w:rsidRDefault="00786D9E" w:rsidP="00C57798">
            <w:pPr>
              <w:spacing w:line="360" w:lineRule="auto"/>
              <w:contextualSpacing/>
              <w:rPr>
                <w:rFonts w:ascii="Arial" w:hAnsi="Arial" w:cs="Arial"/>
                <w:b w:val="0"/>
                <w:bCs w:val="0"/>
              </w:rPr>
            </w:pPr>
            <w:r w:rsidRPr="00ED1A47">
              <w:rPr>
                <w:rFonts w:ascii="Arial" w:hAnsi="Arial" w:cs="Arial"/>
                <w:b w:val="0"/>
                <w:bCs w:val="0"/>
              </w:rPr>
              <w:t>New Zealand</w:t>
            </w:r>
          </w:p>
        </w:tc>
        <w:tc>
          <w:tcPr>
            <w:tcW w:w="2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0DB688" w14:textId="77777777" w:rsidR="00786D9E" w:rsidRPr="00ED1A47" w:rsidRDefault="00786D9E" w:rsidP="00C57798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 xml:space="preserve">New Zealand Region </w:t>
            </w: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203C8C" w14:textId="77777777" w:rsidR="00786D9E" w:rsidRPr="00ED1A47" w:rsidRDefault="00786D9E" w:rsidP="00C57798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 xml:space="preserve">Forest </w:t>
            </w:r>
          </w:p>
        </w:tc>
        <w:tc>
          <w:tcPr>
            <w:tcW w:w="3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EBFA917" w14:textId="77777777" w:rsidR="00786D9E" w:rsidRPr="00ED1A47" w:rsidRDefault="00786D9E" w:rsidP="00C57798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 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C6B64B" w14:textId="77777777" w:rsidR="00786D9E" w:rsidRPr="00ED1A47" w:rsidRDefault="00786D9E" w:rsidP="00C57798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ED1A47">
              <w:rPr>
                <w:rFonts w:ascii="Arial" w:hAnsi="Arial" w:cs="Arial"/>
                <w:b/>
                <w:bCs/>
              </w:rPr>
              <w:t> </w:t>
            </w:r>
          </w:p>
        </w:tc>
      </w:tr>
      <w:tr w:rsidR="00786D9E" w:rsidRPr="00ED1A47" w14:paraId="23151348" w14:textId="77777777" w:rsidTr="008B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A9B7B2" w14:textId="77777777" w:rsidR="00786D9E" w:rsidRPr="00ED1A47" w:rsidRDefault="00786D9E" w:rsidP="00C57798">
            <w:pPr>
              <w:spacing w:line="360" w:lineRule="auto"/>
              <w:contextualSpacing/>
              <w:rPr>
                <w:rFonts w:ascii="Arial" w:hAnsi="Arial" w:cs="Arial"/>
                <w:b w:val="0"/>
                <w:bCs w:val="0"/>
              </w:rPr>
            </w:pPr>
            <w:r w:rsidRPr="00ED1A47">
              <w:rPr>
                <w:rFonts w:ascii="Arial" w:hAnsi="Arial" w:cs="Arial"/>
                <w:b w:val="0"/>
                <w:bCs w:val="0"/>
              </w:rPr>
              <w:lastRenderedPageBreak/>
              <w:t> </w:t>
            </w:r>
          </w:p>
        </w:tc>
        <w:tc>
          <w:tcPr>
            <w:tcW w:w="252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F90F5E" w14:textId="77777777" w:rsidR="00786D9E" w:rsidRPr="00ED1A47" w:rsidRDefault="00786D9E" w:rsidP="00C57798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 xml:space="preserve">Bay of Plentry </w:t>
            </w:r>
          </w:p>
        </w:tc>
        <w:tc>
          <w:tcPr>
            <w:tcW w:w="28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ECF4B9C" w14:textId="77777777" w:rsidR="00786D9E" w:rsidRPr="00ED1A47" w:rsidRDefault="00786D9E" w:rsidP="00C57798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Kaingaroa</w:t>
            </w:r>
          </w:p>
        </w:tc>
        <w:tc>
          <w:tcPr>
            <w:tcW w:w="34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1947DEE" w14:textId="77777777" w:rsidR="00786D9E" w:rsidRPr="00ED1A47" w:rsidRDefault="00786D9E" w:rsidP="00C57798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1962 (2), 1967 (1), 2017 (10)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8B000A2" w14:textId="77777777" w:rsidR="00786D9E" w:rsidRPr="00ED1A47" w:rsidRDefault="00786D9E" w:rsidP="00C57798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13</w:t>
            </w:r>
          </w:p>
        </w:tc>
      </w:tr>
      <w:tr w:rsidR="00786D9E" w:rsidRPr="00ED1A47" w14:paraId="42840E08" w14:textId="77777777" w:rsidTr="008B04DD">
        <w:trPr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shd w:val="clear" w:color="auto" w:fill="auto"/>
            <w:noWrap/>
            <w:hideMark/>
          </w:tcPr>
          <w:p w14:paraId="7A916F1E" w14:textId="77777777" w:rsidR="00786D9E" w:rsidRPr="00ED1A47" w:rsidRDefault="00786D9E" w:rsidP="00C57798">
            <w:pPr>
              <w:spacing w:line="360" w:lineRule="auto"/>
              <w:contextualSpacing/>
              <w:rPr>
                <w:rFonts w:ascii="Arial" w:hAnsi="Arial" w:cs="Arial"/>
                <w:b w:val="0"/>
                <w:bCs w:val="0"/>
              </w:rPr>
            </w:pPr>
            <w:r w:rsidRPr="00ED1A47">
              <w:rPr>
                <w:rFonts w:ascii="Arial" w:hAnsi="Arial" w:cs="Arial"/>
                <w:b w:val="0"/>
                <w:bCs w:val="0"/>
              </w:rPr>
              <w:t> </w:t>
            </w:r>
          </w:p>
        </w:tc>
        <w:tc>
          <w:tcPr>
            <w:tcW w:w="2529" w:type="dxa"/>
            <w:shd w:val="clear" w:color="auto" w:fill="auto"/>
            <w:noWrap/>
            <w:hideMark/>
          </w:tcPr>
          <w:p w14:paraId="3860DA6B" w14:textId="77777777" w:rsidR="00786D9E" w:rsidRPr="00ED1A47" w:rsidRDefault="00786D9E" w:rsidP="00C57798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Hawke’s Bay</w:t>
            </w:r>
          </w:p>
        </w:tc>
        <w:tc>
          <w:tcPr>
            <w:tcW w:w="2836" w:type="dxa"/>
            <w:shd w:val="clear" w:color="auto" w:fill="auto"/>
            <w:noWrap/>
            <w:hideMark/>
          </w:tcPr>
          <w:p w14:paraId="76A812E9" w14:textId="77777777" w:rsidR="00786D9E" w:rsidRPr="00ED1A47" w:rsidRDefault="00786D9E" w:rsidP="00C57798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 xml:space="preserve">Mohaka </w:t>
            </w:r>
          </w:p>
        </w:tc>
        <w:tc>
          <w:tcPr>
            <w:tcW w:w="3410" w:type="dxa"/>
            <w:shd w:val="clear" w:color="auto" w:fill="auto"/>
            <w:noWrap/>
            <w:hideMark/>
          </w:tcPr>
          <w:p w14:paraId="28EA5EE5" w14:textId="77777777" w:rsidR="00786D9E" w:rsidRPr="00ED1A47" w:rsidRDefault="00786D9E" w:rsidP="00C57798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2017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14:paraId="4247408C" w14:textId="77777777" w:rsidR="00786D9E" w:rsidRPr="00ED1A47" w:rsidRDefault="00786D9E" w:rsidP="00C57798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4</w:t>
            </w:r>
          </w:p>
        </w:tc>
      </w:tr>
      <w:tr w:rsidR="00786D9E" w:rsidRPr="00ED1A47" w14:paraId="1652B00F" w14:textId="77777777" w:rsidTr="008B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shd w:val="clear" w:color="auto" w:fill="auto"/>
            <w:noWrap/>
            <w:hideMark/>
          </w:tcPr>
          <w:p w14:paraId="5F1B1435" w14:textId="77777777" w:rsidR="00786D9E" w:rsidRPr="00ED1A47" w:rsidRDefault="00786D9E" w:rsidP="00C57798">
            <w:pPr>
              <w:spacing w:line="360" w:lineRule="auto"/>
              <w:contextualSpacing/>
              <w:rPr>
                <w:rFonts w:ascii="Arial" w:hAnsi="Arial" w:cs="Arial"/>
                <w:b w:val="0"/>
                <w:bCs w:val="0"/>
              </w:rPr>
            </w:pPr>
            <w:r w:rsidRPr="00ED1A47">
              <w:rPr>
                <w:rFonts w:ascii="Arial" w:hAnsi="Arial" w:cs="Arial"/>
                <w:b w:val="0"/>
                <w:bCs w:val="0"/>
              </w:rPr>
              <w:t> </w:t>
            </w:r>
          </w:p>
        </w:tc>
        <w:tc>
          <w:tcPr>
            <w:tcW w:w="2529" w:type="dxa"/>
            <w:shd w:val="clear" w:color="auto" w:fill="auto"/>
            <w:noWrap/>
            <w:hideMark/>
          </w:tcPr>
          <w:p w14:paraId="2CE32426" w14:textId="77777777" w:rsidR="00786D9E" w:rsidRPr="00ED1A47" w:rsidRDefault="00786D9E" w:rsidP="00C57798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D1A47">
              <w:rPr>
                <w:rFonts w:ascii="Arial" w:hAnsi="Arial" w:cs="Arial"/>
              </w:rPr>
              <w:t>ManawantuWanganui</w:t>
            </w:r>
            <w:proofErr w:type="spellEnd"/>
          </w:p>
        </w:tc>
        <w:tc>
          <w:tcPr>
            <w:tcW w:w="2836" w:type="dxa"/>
            <w:shd w:val="clear" w:color="auto" w:fill="auto"/>
            <w:noWrap/>
            <w:hideMark/>
          </w:tcPr>
          <w:p w14:paraId="20EE990D" w14:textId="77777777" w:rsidR="00786D9E" w:rsidRPr="00ED1A47" w:rsidRDefault="00786D9E" w:rsidP="00C57798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 xml:space="preserve">Santoft </w:t>
            </w:r>
          </w:p>
        </w:tc>
        <w:tc>
          <w:tcPr>
            <w:tcW w:w="3410" w:type="dxa"/>
            <w:shd w:val="clear" w:color="auto" w:fill="auto"/>
            <w:noWrap/>
            <w:hideMark/>
          </w:tcPr>
          <w:p w14:paraId="7C7259FE" w14:textId="77777777" w:rsidR="00786D9E" w:rsidRPr="00ED1A47" w:rsidRDefault="00786D9E" w:rsidP="00C57798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2017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14:paraId="49F3500C" w14:textId="77777777" w:rsidR="00786D9E" w:rsidRPr="00ED1A47" w:rsidRDefault="00786D9E" w:rsidP="00C57798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7</w:t>
            </w:r>
          </w:p>
        </w:tc>
      </w:tr>
      <w:tr w:rsidR="00786D9E" w:rsidRPr="00ED1A47" w14:paraId="711606C3" w14:textId="77777777" w:rsidTr="008B04DD">
        <w:trPr>
          <w:trHeight w:val="2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shd w:val="clear" w:color="auto" w:fill="auto"/>
            <w:noWrap/>
            <w:hideMark/>
          </w:tcPr>
          <w:p w14:paraId="7D38DECD" w14:textId="77777777" w:rsidR="00786D9E" w:rsidRPr="00ED1A47" w:rsidRDefault="00786D9E" w:rsidP="00C57798">
            <w:pPr>
              <w:spacing w:line="360" w:lineRule="auto"/>
              <w:contextualSpacing/>
              <w:rPr>
                <w:rFonts w:ascii="Arial" w:hAnsi="Arial" w:cs="Arial"/>
                <w:b w:val="0"/>
                <w:bCs w:val="0"/>
              </w:rPr>
            </w:pPr>
            <w:r w:rsidRPr="00ED1A47">
              <w:rPr>
                <w:rFonts w:ascii="Arial" w:hAnsi="Arial" w:cs="Arial"/>
                <w:b w:val="0"/>
                <w:bCs w:val="0"/>
              </w:rPr>
              <w:t> </w:t>
            </w:r>
          </w:p>
        </w:tc>
        <w:tc>
          <w:tcPr>
            <w:tcW w:w="2529" w:type="dxa"/>
            <w:shd w:val="clear" w:color="auto" w:fill="auto"/>
            <w:noWrap/>
            <w:hideMark/>
          </w:tcPr>
          <w:p w14:paraId="09C856E3" w14:textId="77777777" w:rsidR="00786D9E" w:rsidRPr="00ED1A47" w:rsidRDefault="00786D9E" w:rsidP="00C57798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Rotorua</w:t>
            </w:r>
          </w:p>
        </w:tc>
        <w:tc>
          <w:tcPr>
            <w:tcW w:w="2836" w:type="dxa"/>
            <w:shd w:val="clear" w:color="auto" w:fill="auto"/>
            <w:noWrap/>
            <w:hideMark/>
          </w:tcPr>
          <w:p w14:paraId="65B9F20B" w14:textId="77777777" w:rsidR="00786D9E" w:rsidRPr="00ED1A47" w:rsidRDefault="00786D9E" w:rsidP="00C57798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Whakarewarewa Forest</w:t>
            </w:r>
          </w:p>
        </w:tc>
        <w:tc>
          <w:tcPr>
            <w:tcW w:w="3410" w:type="dxa"/>
            <w:shd w:val="clear" w:color="auto" w:fill="auto"/>
            <w:noWrap/>
            <w:hideMark/>
          </w:tcPr>
          <w:p w14:paraId="298776F3" w14:textId="77777777" w:rsidR="00786D9E" w:rsidRPr="00ED1A47" w:rsidRDefault="00786D9E" w:rsidP="00C57798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1962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14:paraId="4CEB11C8" w14:textId="77777777" w:rsidR="00786D9E" w:rsidRPr="00ED1A47" w:rsidRDefault="00786D9E" w:rsidP="00C57798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1</w:t>
            </w:r>
          </w:p>
        </w:tc>
      </w:tr>
      <w:tr w:rsidR="00786D9E" w:rsidRPr="00ED1A47" w14:paraId="34552234" w14:textId="77777777" w:rsidTr="008B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50E5043" w14:textId="77777777" w:rsidR="00786D9E" w:rsidRPr="00ED1A47" w:rsidRDefault="00786D9E" w:rsidP="00C57798">
            <w:pPr>
              <w:spacing w:line="360" w:lineRule="auto"/>
              <w:contextualSpacing/>
              <w:rPr>
                <w:rFonts w:ascii="Arial" w:hAnsi="Arial" w:cs="Arial"/>
                <w:b w:val="0"/>
                <w:bCs w:val="0"/>
              </w:rPr>
            </w:pPr>
            <w:r w:rsidRPr="00ED1A47">
              <w:rPr>
                <w:rFonts w:ascii="Arial" w:hAnsi="Arial" w:cs="Arial"/>
                <w:b w:val="0"/>
                <w:bCs w:val="0"/>
              </w:rPr>
              <w:t> </w:t>
            </w:r>
          </w:p>
        </w:tc>
        <w:tc>
          <w:tcPr>
            <w:tcW w:w="252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12A0A0F" w14:textId="77777777" w:rsidR="00786D9E" w:rsidRPr="00ED1A47" w:rsidRDefault="00786D9E" w:rsidP="00C57798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Okere Falls</w:t>
            </w:r>
          </w:p>
        </w:tc>
        <w:tc>
          <w:tcPr>
            <w:tcW w:w="28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4D0B4B3" w14:textId="77777777" w:rsidR="00786D9E" w:rsidRPr="00ED1A47" w:rsidRDefault="00786D9E" w:rsidP="00C57798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Rotoehu Forest</w:t>
            </w:r>
          </w:p>
        </w:tc>
        <w:tc>
          <w:tcPr>
            <w:tcW w:w="34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5B0E2EF" w14:textId="77777777" w:rsidR="00786D9E" w:rsidRPr="00ED1A47" w:rsidRDefault="00786D9E" w:rsidP="00C57798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1962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DFED598" w14:textId="77777777" w:rsidR="00786D9E" w:rsidRPr="00ED1A47" w:rsidRDefault="00786D9E" w:rsidP="00C57798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1</w:t>
            </w:r>
          </w:p>
        </w:tc>
      </w:tr>
      <w:tr w:rsidR="00786D9E" w:rsidRPr="00ED1A47" w14:paraId="215D6DFA" w14:textId="77777777" w:rsidTr="008B04DD">
        <w:trPr>
          <w:trHeight w:val="3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10DF3A4" w14:textId="77777777" w:rsidR="00786D9E" w:rsidRPr="00ED1A47" w:rsidRDefault="00786D9E" w:rsidP="00C57798">
            <w:pPr>
              <w:spacing w:line="360" w:lineRule="auto"/>
              <w:contextualSpacing/>
              <w:rPr>
                <w:rFonts w:ascii="Arial" w:hAnsi="Arial" w:cs="Arial"/>
                <w:b w:val="0"/>
                <w:bCs w:val="0"/>
              </w:rPr>
            </w:pPr>
            <w:r w:rsidRPr="00ED1A47">
              <w:rPr>
                <w:rFonts w:ascii="Arial" w:hAnsi="Arial" w:cs="Arial"/>
                <w:b w:val="0"/>
                <w:bCs w:val="0"/>
              </w:rPr>
              <w:t>Commercial strain</w:t>
            </w:r>
          </w:p>
        </w:tc>
        <w:tc>
          <w:tcPr>
            <w:tcW w:w="2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F48B0BF" w14:textId="77777777" w:rsidR="00786D9E" w:rsidRPr="00ED1A47" w:rsidRDefault="00786D9E" w:rsidP="00C57798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Collection</w:t>
            </w: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2B164E2" w14:textId="77777777" w:rsidR="00786D9E" w:rsidRPr="00ED1A47" w:rsidRDefault="00786D9E" w:rsidP="00C57798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Status</w:t>
            </w:r>
          </w:p>
        </w:tc>
        <w:tc>
          <w:tcPr>
            <w:tcW w:w="3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A77EF3E" w14:textId="77777777" w:rsidR="00786D9E" w:rsidRPr="00ED1A47" w:rsidRDefault="00786D9E" w:rsidP="00C57798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ED1A47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21FFC1" w14:textId="77777777" w:rsidR="00786D9E" w:rsidRPr="00ED1A47" w:rsidRDefault="00786D9E" w:rsidP="00C57798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ED1A47">
              <w:rPr>
                <w:rFonts w:ascii="Arial" w:hAnsi="Arial" w:cs="Arial"/>
                <w:b/>
                <w:bCs/>
              </w:rPr>
              <w:t> </w:t>
            </w:r>
          </w:p>
        </w:tc>
      </w:tr>
      <w:tr w:rsidR="00786D9E" w:rsidRPr="00ED1A47" w14:paraId="6EB13C4F" w14:textId="77777777" w:rsidTr="008B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850C1A6" w14:textId="77777777" w:rsidR="00786D9E" w:rsidRPr="00ED1A47" w:rsidRDefault="00786D9E" w:rsidP="00C57798">
            <w:pPr>
              <w:spacing w:line="360" w:lineRule="auto"/>
              <w:contextualSpacing/>
              <w:rPr>
                <w:rFonts w:ascii="Arial" w:hAnsi="Arial" w:cs="Arial"/>
                <w:b w:val="0"/>
                <w:bCs w:val="0"/>
              </w:rPr>
            </w:pPr>
            <w:r w:rsidRPr="00ED1A47">
              <w:rPr>
                <w:rFonts w:ascii="Arial" w:hAnsi="Arial" w:cs="Arial"/>
                <w:b w:val="0"/>
                <w:bCs w:val="0"/>
              </w:rPr>
              <w:t>EcoGrowSubbed2013</w:t>
            </w:r>
          </w:p>
        </w:tc>
        <w:tc>
          <w:tcPr>
            <w:tcW w:w="252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D21CF20" w14:textId="77777777" w:rsidR="00786D9E" w:rsidRPr="00ED1A47" w:rsidRDefault="00786D9E" w:rsidP="00C57798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*Ecogrow</w:t>
            </w:r>
          </w:p>
        </w:tc>
        <w:tc>
          <w:tcPr>
            <w:tcW w:w="283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513E5F3" w14:textId="77777777" w:rsidR="00786D9E" w:rsidRPr="00ED1A47" w:rsidRDefault="00786D9E" w:rsidP="00C57798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Sourced from Queensland</w:t>
            </w:r>
          </w:p>
        </w:tc>
        <w:tc>
          <w:tcPr>
            <w:tcW w:w="34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76987B3" w14:textId="77777777" w:rsidR="00786D9E" w:rsidRPr="00ED1A47" w:rsidRDefault="00786D9E" w:rsidP="00C57798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 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87B180" w14:textId="77777777" w:rsidR="00786D9E" w:rsidRPr="00ED1A47" w:rsidRDefault="00786D9E" w:rsidP="00C57798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1</w:t>
            </w:r>
          </w:p>
        </w:tc>
      </w:tr>
      <w:tr w:rsidR="00786D9E" w:rsidRPr="00ED1A47" w14:paraId="259B5A28" w14:textId="77777777" w:rsidTr="008B04DD">
        <w:trPr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shd w:val="clear" w:color="auto" w:fill="auto"/>
            <w:hideMark/>
          </w:tcPr>
          <w:p w14:paraId="2063A779" w14:textId="77777777" w:rsidR="00786D9E" w:rsidRPr="00ED1A47" w:rsidRDefault="00786D9E" w:rsidP="00C57798">
            <w:pPr>
              <w:spacing w:line="360" w:lineRule="auto"/>
              <w:contextualSpacing/>
              <w:rPr>
                <w:rFonts w:ascii="Arial" w:hAnsi="Arial" w:cs="Arial"/>
                <w:b w:val="0"/>
                <w:bCs w:val="0"/>
              </w:rPr>
            </w:pPr>
            <w:r w:rsidRPr="00ED1A47">
              <w:rPr>
                <w:rFonts w:ascii="Arial" w:hAnsi="Arial" w:cs="Arial"/>
                <w:b w:val="0"/>
                <w:bCs w:val="0"/>
              </w:rPr>
              <w:t>EcogrowRM1</w:t>
            </w:r>
          </w:p>
        </w:tc>
        <w:tc>
          <w:tcPr>
            <w:tcW w:w="2529" w:type="dxa"/>
            <w:shd w:val="clear" w:color="auto" w:fill="auto"/>
            <w:noWrap/>
            <w:hideMark/>
          </w:tcPr>
          <w:p w14:paraId="2A1CA1B4" w14:textId="77777777" w:rsidR="00786D9E" w:rsidRPr="00ED1A47" w:rsidRDefault="00786D9E" w:rsidP="00C57798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*Ecogrow</w:t>
            </w:r>
          </w:p>
        </w:tc>
        <w:tc>
          <w:tcPr>
            <w:tcW w:w="2836" w:type="dxa"/>
            <w:shd w:val="clear" w:color="auto" w:fill="auto"/>
            <w:hideMark/>
          </w:tcPr>
          <w:p w14:paraId="27743A94" w14:textId="77777777" w:rsidR="00786D9E" w:rsidRPr="00ED1A47" w:rsidRDefault="00786D9E" w:rsidP="00C57798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Sourced from Queensland</w:t>
            </w:r>
          </w:p>
        </w:tc>
        <w:tc>
          <w:tcPr>
            <w:tcW w:w="3410" w:type="dxa"/>
            <w:shd w:val="clear" w:color="auto" w:fill="auto"/>
            <w:noWrap/>
            <w:hideMark/>
          </w:tcPr>
          <w:p w14:paraId="30F7FE7B" w14:textId="77777777" w:rsidR="00786D9E" w:rsidRPr="00ED1A47" w:rsidRDefault="00786D9E" w:rsidP="00C57798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14:paraId="34EA8FCC" w14:textId="77777777" w:rsidR="00786D9E" w:rsidRPr="00ED1A47" w:rsidRDefault="00786D9E" w:rsidP="00C57798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1</w:t>
            </w:r>
          </w:p>
        </w:tc>
      </w:tr>
      <w:tr w:rsidR="00786D9E" w:rsidRPr="00ED1A47" w14:paraId="4833B417" w14:textId="77777777" w:rsidTr="008B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3DE6A3A" w14:textId="77777777" w:rsidR="00786D9E" w:rsidRPr="00ED1A47" w:rsidRDefault="00786D9E" w:rsidP="00C57798">
            <w:pPr>
              <w:spacing w:line="360" w:lineRule="auto"/>
              <w:contextualSpacing/>
              <w:rPr>
                <w:rFonts w:ascii="Arial" w:hAnsi="Arial" w:cs="Arial"/>
                <w:b w:val="0"/>
                <w:bCs w:val="0"/>
              </w:rPr>
            </w:pPr>
            <w:r w:rsidRPr="00ED1A47">
              <w:rPr>
                <w:rFonts w:ascii="Arial" w:hAnsi="Arial" w:cs="Arial"/>
                <w:b w:val="0"/>
                <w:bCs w:val="0"/>
              </w:rPr>
              <w:t>Kamona Fungus</w:t>
            </w:r>
          </w:p>
        </w:tc>
        <w:tc>
          <w:tcPr>
            <w:tcW w:w="252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69E07AB" w14:textId="77777777" w:rsidR="00786D9E" w:rsidRPr="00ED1A47" w:rsidRDefault="00786D9E" w:rsidP="00C57798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*Ecogrow</w:t>
            </w:r>
          </w:p>
        </w:tc>
        <w:tc>
          <w:tcPr>
            <w:tcW w:w="28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798E15E" w14:textId="77777777" w:rsidR="00786D9E" w:rsidRPr="00ED1A47" w:rsidRDefault="00786D9E" w:rsidP="00C57798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 -</w:t>
            </w:r>
          </w:p>
        </w:tc>
        <w:tc>
          <w:tcPr>
            <w:tcW w:w="34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F0AC078" w14:textId="77777777" w:rsidR="00786D9E" w:rsidRPr="00ED1A47" w:rsidRDefault="00786D9E" w:rsidP="00C57798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 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A8695F4" w14:textId="77777777" w:rsidR="00786D9E" w:rsidRPr="00ED1A47" w:rsidRDefault="00786D9E" w:rsidP="00C57798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1</w:t>
            </w:r>
          </w:p>
        </w:tc>
      </w:tr>
      <w:tr w:rsidR="00786D9E" w:rsidRPr="00ED1A47" w14:paraId="5BAC8638" w14:textId="77777777" w:rsidTr="008B04DD">
        <w:trPr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90B944" w14:textId="77777777" w:rsidR="00786D9E" w:rsidRPr="00ED1A47" w:rsidRDefault="00786D9E" w:rsidP="00C57798">
            <w:pPr>
              <w:spacing w:line="360" w:lineRule="auto"/>
              <w:contextualSpacing/>
              <w:rPr>
                <w:rFonts w:ascii="Arial" w:hAnsi="Arial" w:cs="Arial"/>
                <w:b w:val="0"/>
                <w:bCs w:val="0"/>
              </w:rPr>
            </w:pPr>
            <w:r w:rsidRPr="00ED1A47">
              <w:rPr>
                <w:rFonts w:ascii="Arial" w:hAnsi="Arial" w:cs="Arial"/>
                <w:b w:val="0"/>
                <w:bCs w:val="0"/>
              </w:rPr>
              <w:t> Total</w:t>
            </w:r>
          </w:p>
        </w:tc>
        <w:tc>
          <w:tcPr>
            <w:tcW w:w="2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201031" w14:textId="77777777" w:rsidR="00786D9E" w:rsidRPr="00ED1A47" w:rsidRDefault="00786D9E" w:rsidP="00C57798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 </w:t>
            </w: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A19DAE8" w14:textId="77777777" w:rsidR="00786D9E" w:rsidRPr="00ED1A47" w:rsidRDefault="00786D9E" w:rsidP="00C57798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 </w:t>
            </w:r>
          </w:p>
        </w:tc>
        <w:tc>
          <w:tcPr>
            <w:tcW w:w="3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CEFBC1C" w14:textId="77777777" w:rsidR="00786D9E" w:rsidRPr="00ED1A47" w:rsidRDefault="00786D9E" w:rsidP="00C57798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 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4102D73" w14:textId="77777777" w:rsidR="00786D9E" w:rsidRPr="00ED1A47" w:rsidRDefault="00786D9E" w:rsidP="00C57798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1A47">
              <w:rPr>
                <w:rFonts w:ascii="Arial" w:hAnsi="Arial" w:cs="Arial"/>
              </w:rPr>
              <w:t>146</w:t>
            </w:r>
          </w:p>
        </w:tc>
      </w:tr>
    </w:tbl>
    <w:p w14:paraId="2C5FAC7E" w14:textId="77777777" w:rsidR="008B04DD" w:rsidRPr="00ED1A47" w:rsidRDefault="008B04DD" w:rsidP="008B04DD">
      <w:pPr>
        <w:rPr>
          <w:rFonts w:ascii="Arial" w:hAnsi="Arial" w:cs="Arial"/>
        </w:rPr>
      </w:pPr>
      <w:r w:rsidRPr="00ED1A47">
        <w:rPr>
          <w:rFonts w:ascii="Arial" w:hAnsi="Arial" w:cs="Arial"/>
        </w:rPr>
        <w:t xml:space="preserve">   </w:t>
      </w:r>
    </w:p>
    <w:p w14:paraId="788CA09C" w14:textId="18EBE292" w:rsidR="008B04DD" w:rsidRPr="00ED1A47" w:rsidRDefault="008B04DD" w:rsidP="008B04DD">
      <w:pPr>
        <w:rPr>
          <w:rFonts w:ascii="Arial" w:hAnsi="Arial" w:cs="Arial"/>
          <w:lang w:val="en-GB"/>
        </w:rPr>
      </w:pPr>
      <w:r w:rsidRPr="00ED1A47">
        <w:rPr>
          <w:rFonts w:ascii="Arial" w:hAnsi="Arial" w:cs="Arial"/>
        </w:rPr>
        <w:t xml:space="preserve">*Ecogrow: </w:t>
      </w:r>
      <w:r w:rsidRPr="00ED1A47">
        <w:rPr>
          <w:rFonts w:ascii="Arial" w:hAnsi="Arial" w:cs="Arial"/>
          <w:lang w:val="en-GB"/>
        </w:rPr>
        <w:t xml:space="preserve">refers to </w:t>
      </w:r>
      <w:r w:rsidRPr="00ED1A47">
        <w:rPr>
          <w:rFonts w:ascii="Arial" w:hAnsi="Arial" w:cs="Arial"/>
          <w:i/>
          <w:iCs/>
          <w:lang w:val="en-GB"/>
        </w:rPr>
        <w:t xml:space="preserve">Amylostereum areolatum </w:t>
      </w:r>
      <w:r w:rsidRPr="00ED1A47">
        <w:rPr>
          <w:rFonts w:ascii="Arial" w:hAnsi="Arial" w:cs="Arial"/>
          <w:lang w:val="en-GB"/>
        </w:rPr>
        <w:t>strain used for commercial nematode mass-production in Australia.</w:t>
      </w:r>
    </w:p>
    <w:p w14:paraId="04A5EC56" w14:textId="77777777" w:rsidR="005A40F1" w:rsidRPr="00ED1A47" w:rsidRDefault="005A40F1">
      <w:pPr>
        <w:rPr>
          <w:rFonts w:ascii="Arial" w:hAnsi="Arial" w:cs="Arial"/>
          <w:lang w:val="en-GB"/>
        </w:rPr>
      </w:pPr>
    </w:p>
    <w:sectPr w:rsidR="005A40F1" w:rsidRPr="00ED1A47" w:rsidSect="009968A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D9E"/>
    <w:rsid w:val="00363792"/>
    <w:rsid w:val="005353FB"/>
    <w:rsid w:val="005A40F1"/>
    <w:rsid w:val="00786D9E"/>
    <w:rsid w:val="00884462"/>
    <w:rsid w:val="008B04DD"/>
    <w:rsid w:val="009968A8"/>
    <w:rsid w:val="00ED1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2B1EC513"/>
  <w15:chartTrackingRefBased/>
  <w15:docId w15:val="{4A93EC99-6790-4111-BECD-CAFA5C1DA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6D9E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786D9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786D9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332</Words>
  <Characters>1734</Characters>
  <Application>Microsoft Office Word</Application>
  <DocSecurity>0</DocSecurity>
  <Lines>346</Lines>
  <Paragraphs>229</Paragraphs>
  <ScaleCrop>false</ScaleCrop>
  <Company/>
  <LinksUpToDate>false</LinksUpToDate>
  <CharactersWithSpaces>1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rehiwot Eshetu</dc:creator>
  <cp:keywords/>
  <dc:description/>
  <cp:lastModifiedBy>Firehiwot Eshetu</cp:lastModifiedBy>
  <cp:revision>3</cp:revision>
  <dcterms:created xsi:type="dcterms:W3CDTF">2024-01-09T07:07:00Z</dcterms:created>
  <dcterms:modified xsi:type="dcterms:W3CDTF">2024-03-01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8b0b5cf-15cd-42ab-9aee-606c21e20e62</vt:lpwstr>
  </property>
</Properties>
</file>